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B54E5" w14:textId="1618EB57" w:rsidR="002B54D7" w:rsidRPr="00AA2C35" w:rsidRDefault="00CD4A5A">
      <w:pPr>
        <w:rPr>
          <w:rFonts w:ascii="Arial" w:hAnsi="Arial" w:cs="Arial"/>
          <w:i/>
          <w:iCs/>
          <w:color w:val="000000" w:themeColor="text1"/>
        </w:rPr>
      </w:pPr>
      <w:r w:rsidRPr="00AA2C35">
        <w:rPr>
          <w:rFonts w:ascii="Arial" w:hAnsi="Arial" w:cs="Arial"/>
          <w:i/>
          <w:iCs/>
          <w:color w:val="000000" w:themeColor="text1"/>
        </w:rPr>
        <w:t>Supplementary Figure 1. Flow diagram</w:t>
      </w:r>
      <w:r w:rsidR="006824B2" w:rsidRPr="00AA2C35">
        <w:rPr>
          <w:rFonts w:ascii="Arial" w:hAnsi="Arial" w:cs="Arial"/>
          <w:i/>
          <w:iCs/>
          <w:color w:val="000000" w:themeColor="text1"/>
        </w:rPr>
        <w:t xml:space="preserve"> of </w:t>
      </w:r>
      <w:r w:rsidR="003E6BFC">
        <w:rPr>
          <w:rFonts w:ascii="Arial" w:hAnsi="Arial" w:cs="Arial"/>
          <w:i/>
          <w:iCs/>
          <w:color w:val="000000" w:themeColor="text1"/>
        </w:rPr>
        <w:t>inclusion</w:t>
      </w:r>
      <w:r w:rsidR="00941A37" w:rsidRPr="00AA2C35">
        <w:rPr>
          <w:rFonts w:ascii="Arial" w:hAnsi="Arial" w:cs="Arial"/>
          <w:i/>
          <w:iCs/>
          <w:color w:val="000000" w:themeColor="text1"/>
        </w:rPr>
        <w:t xml:space="preserve"> </w:t>
      </w:r>
      <w:r w:rsidR="006824B2" w:rsidRPr="00AA2C35">
        <w:rPr>
          <w:rFonts w:ascii="Arial" w:hAnsi="Arial" w:cs="Arial"/>
          <w:i/>
          <w:iCs/>
          <w:color w:val="000000" w:themeColor="text1"/>
        </w:rPr>
        <w:t>for the ASPREE Cancer Treatment Substudy (ACTS).</w:t>
      </w:r>
    </w:p>
    <w:p w14:paraId="3E3DC339" w14:textId="134E497F" w:rsidR="007B5284" w:rsidRDefault="00941A37">
      <w:pPr>
        <w:rPr>
          <w:rFonts w:ascii="Arial" w:hAnsi="Arial" w:cs="Arial"/>
          <w:i/>
          <w:iCs/>
          <w:color w:val="000000" w:themeColor="text1"/>
        </w:rPr>
      </w:pPr>
      <w:r w:rsidRPr="00AA2C35">
        <w:rPr>
          <w:rFonts w:ascii="Arial" w:hAnsi="Arial" w:cs="Arial"/>
          <w:i/>
          <w:iCs/>
          <w:color w:val="000000" w:themeColor="text1"/>
        </w:rPr>
        <w:t xml:space="preserve"> </w:t>
      </w:r>
    </w:p>
    <w:p w14:paraId="64BC4F3E" w14:textId="1259C55D" w:rsidR="00CD4A5A" w:rsidRPr="00AA2C35" w:rsidRDefault="007B5284">
      <w:pPr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i/>
          <w:iCs/>
          <w:noProof/>
          <w:color w:val="000000" w:themeColor="text1"/>
        </w:rPr>
        <mc:AlternateContent>
          <mc:Choice Requires="wpc">
            <w:drawing>
              <wp:inline distT="0" distB="0" distL="0" distR="0" wp14:anchorId="18F53A1C" wp14:editId="16D5B9D9">
                <wp:extent cx="6102036" cy="4490085"/>
                <wp:effectExtent l="0" t="0" r="0" b="5715"/>
                <wp:docPr id="4" name="Canva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5" name="Rectangle 5"/>
                        <wps:cNvSpPr/>
                        <wps:spPr>
                          <a:xfrm>
                            <a:off x="1692998" y="171982"/>
                            <a:ext cx="1865014" cy="73042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AAD2E9" w14:textId="1D347DE2" w:rsidR="007B5284" w:rsidRPr="007B5284" w:rsidRDefault="007B5284" w:rsidP="007B528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7B5284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ASPREE cohort</w:t>
                              </w:r>
                            </w:p>
                            <w:p w14:paraId="01CDFBC8" w14:textId="3B1402E2" w:rsidR="007B5284" w:rsidRPr="007B5284" w:rsidRDefault="007B5284" w:rsidP="007B528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B528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 = 19,1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692998" y="1193773"/>
                            <a:ext cx="1864624" cy="72556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3E2B4A" w14:textId="7E11CDD6" w:rsidR="007B5284" w:rsidRPr="007B5284" w:rsidRDefault="007B5284" w:rsidP="007B5284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7B5284"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Post-randomisation cancer diagnosis</w:t>
                              </w:r>
                            </w:p>
                            <w:p w14:paraId="530F72A6" w14:textId="5F4794F9" w:rsidR="007B5284" w:rsidRPr="007B5284" w:rsidRDefault="007B5284" w:rsidP="007B5284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</w:pPr>
                              <w:r w:rsidRPr="007B5284"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1,93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stCxn id="5" idx="2"/>
                          <a:endCxn id="6" idx="0"/>
                        </wps:cNvCnPr>
                        <wps:spPr>
                          <a:xfrm flipH="1">
                            <a:off x="2625310" y="902404"/>
                            <a:ext cx="195" cy="29136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tangle 8"/>
                        <wps:cNvSpPr/>
                        <wps:spPr>
                          <a:xfrm>
                            <a:off x="3864849" y="601098"/>
                            <a:ext cx="1757548" cy="8520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7BAAE9" w14:textId="4B712E52" w:rsidR="007B5284" w:rsidRDefault="007B5284" w:rsidP="007B5284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Excluded participants without a post-randomisation cancer diagnosis</w:t>
                              </w:r>
                            </w:p>
                            <w:p w14:paraId="4C5887E8" w14:textId="04F773A4" w:rsidR="007B5284" w:rsidRDefault="007B5284" w:rsidP="007B5284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n = 1</w:t>
                              </w:r>
                              <w:r w:rsidR="006E6251"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7,18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1692608" y="2270954"/>
                            <a:ext cx="1865014" cy="7272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8716D9" w14:textId="1510F9C6" w:rsidR="007B5284" w:rsidRDefault="007B5284" w:rsidP="007B5284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Cancer with complete treatment data (ACTS cohort)</w:t>
                              </w:r>
                            </w:p>
                            <w:p w14:paraId="7E846955" w14:textId="48C769EF" w:rsidR="007B5284" w:rsidRDefault="007B5284" w:rsidP="007B5284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n = 1,</w:t>
                              </w:r>
                              <w:r w:rsidR="006E6251"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89</w:t>
                              </w:r>
                              <w:r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stCxn id="6" idx="2"/>
                          <a:endCxn id="9" idx="0"/>
                        </wps:cNvCnPr>
                        <wps:spPr>
                          <a:xfrm flipH="1">
                            <a:off x="2625115" y="1919335"/>
                            <a:ext cx="195" cy="35161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endCxn id="8" idx="1"/>
                        </wps:cNvCnPr>
                        <wps:spPr>
                          <a:xfrm>
                            <a:off x="2625115" y="1027051"/>
                            <a:ext cx="123973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865352" y="1646661"/>
                            <a:ext cx="1757045" cy="85153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5F36B9" w14:textId="288D98F3" w:rsidR="006E6251" w:rsidRDefault="006E6251" w:rsidP="006E6251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Excluded participants with insufficient treatment data</w:t>
                              </w:r>
                            </w:p>
                            <w:p w14:paraId="5CC3213C" w14:textId="7E8500ED" w:rsidR="006E6251" w:rsidRDefault="006E6251" w:rsidP="006E6251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n = 4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625832" y="2072746"/>
                            <a:ext cx="123952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841719" y="3307549"/>
                            <a:ext cx="1864995" cy="7270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0C8131" w14:textId="56227B9A" w:rsidR="00FE464D" w:rsidRDefault="00FE464D" w:rsidP="00FE464D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Cancer with cancer treatment</w:t>
                              </w:r>
                            </w:p>
                            <w:p w14:paraId="2DC50460" w14:textId="3B239537" w:rsidR="00FE464D" w:rsidRDefault="00FE464D" w:rsidP="00FE464D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n = 1,56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543208" y="3308184"/>
                            <a:ext cx="1864995" cy="7264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722191" w14:textId="7D83F543" w:rsidR="00FE464D" w:rsidRDefault="00FE464D" w:rsidP="00FE464D">
                              <w:pPr>
                                <w:spacing w:after="0" w:line="254" w:lineRule="auto"/>
                                <w:jc w:val="center"/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Cancer with no cancer treatment</w:t>
                              </w:r>
                            </w:p>
                            <w:p w14:paraId="017E7A71" w14:textId="5B171945" w:rsidR="00FE464D" w:rsidRDefault="00FE464D" w:rsidP="00FE464D">
                              <w:pPr>
                                <w:spacing w:after="0" w:line="254" w:lineRule="auto"/>
                                <w:jc w:val="center"/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sz w:val="18"/>
                                  <w:szCs w:val="18"/>
                                </w:rPr>
                                <w:t>n = 32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Connector: Elbow 18"/>
                        <wps:cNvCnPr>
                          <a:stCxn id="9" idx="2"/>
                          <a:endCxn id="16" idx="0"/>
                        </wps:cNvCnPr>
                        <wps:spPr>
                          <a:xfrm rot="5400000">
                            <a:off x="1895396" y="2578465"/>
                            <a:ext cx="310030" cy="1149409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or: Elbow 19"/>
                        <wps:cNvCnPr>
                          <a:stCxn id="9" idx="2"/>
                          <a:endCxn id="15" idx="0"/>
                        </wps:cNvCnPr>
                        <wps:spPr>
                          <a:xfrm rot="16200000" flipH="1">
                            <a:off x="3044969" y="2578300"/>
                            <a:ext cx="309395" cy="1149102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8F53A1C" id="Canvas 4" o:spid="_x0000_s1026" editas="canvas" style="width:480.5pt;height:353.55pt;mso-position-horizontal-relative:char;mso-position-vertical-relative:line" coordsize="61017,44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017;height:44900;visibility:visible;mso-wrap-style:square" filled="t">
                  <v:fill o:detectmouseclick="t"/>
                  <v:path o:connecttype="none"/>
                </v:shape>
                <v:rect id="Rectangle 5" o:spid="_x0000_s1028" style="position:absolute;left:16929;top:1719;width:18651;height:7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<v:textbox>
                    <w:txbxContent>
                      <w:p w14:paraId="21AAD2E9" w14:textId="1D347DE2" w:rsidR="007B5284" w:rsidRPr="007B5284" w:rsidRDefault="007B5284" w:rsidP="007B528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7B5284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ASPREE cohort</w:t>
                        </w:r>
                      </w:p>
                      <w:p w14:paraId="01CDFBC8" w14:textId="3B1402E2" w:rsidR="007B5284" w:rsidRPr="007B5284" w:rsidRDefault="007B5284" w:rsidP="007B528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B528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 = 19,114</w:t>
                        </w:r>
                      </w:p>
                    </w:txbxContent>
                  </v:textbox>
                </v:rect>
                <v:rect id="Rectangle 6" o:spid="_x0000_s1029" style="position:absolute;left:16929;top:11937;width:18647;height:7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<v:textbox>
                    <w:txbxContent>
                      <w:p w14:paraId="133E2B4A" w14:textId="7E11CDD6" w:rsidR="007B5284" w:rsidRPr="007B5284" w:rsidRDefault="007B5284" w:rsidP="007B5284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7B5284"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  <w:t>Post-randomisation cancer diagnosis</w:t>
                        </w:r>
                      </w:p>
                      <w:p w14:paraId="530F72A6" w14:textId="5F4794F9" w:rsidR="007B5284" w:rsidRPr="007B5284" w:rsidRDefault="007B5284" w:rsidP="007B5284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</w:pPr>
                        <w:r w:rsidRPr="007B5284"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 xml:space="preserve">n = </w:t>
                        </w:r>
                        <w:r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1,93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0" type="#_x0000_t32" style="position:absolute;left:26253;top:9024;width:2;height:291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" strokecolor="black [3200]" strokeweight=".5pt">
                  <v:stroke endarrow="block" joinstyle="miter"/>
                </v:shape>
                <v:rect id="Rectangle 8" o:spid="_x0000_s1031" style="position:absolute;left:38648;top:6010;width:17575;height:85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" fillcolor="white [3201]" strokecolor="black [3200]" strokeweight="1pt">
                  <v:textbox>
                    <w:txbxContent>
                      <w:p w14:paraId="3D7BAAE9" w14:textId="4B712E52" w:rsidR="007B5284" w:rsidRDefault="007B5284" w:rsidP="007B5284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  <w:t>Excluded participants without a post-randomisation cancer diagnosis</w:t>
                        </w:r>
                      </w:p>
                      <w:p w14:paraId="4C5887E8" w14:textId="04F773A4" w:rsidR="007B5284" w:rsidRDefault="007B5284" w:rsidP="007B5284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n = 1</w:t>
                        </w:r>
                        <w:r w:rsidR="006E6251"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7,181</w:t>
                        </w:r>
                      </w:p>
                    </w:txbxContent>
                  </v:textbox>
                </v:rect>
                <v:rect id="Rectangle 9" o:spid="_x0000_s1032" style="position:absolute;left:16926;top:22709;width:18650;height:72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" fillcolor="white [3201]" strokecolor="black [3200]" strokeweight="1pt">
                  <v:textbox>
                    <w:txbxContent>
                      <w:p w14:paraId="698716D9" w14:textId="1510F9C6" w:rsidR="007B5284" w:rsidRDefault="007B5284" w:rsidP="007B5284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  <w:t>Cancer with complete treatment data (ACTS cohort)</w:t>
                        </w:r>
                      </w:p>
                      <w:p w14:paraId="7E846955" w14:textId="48C769EF" w:rsidR="007B5284" w:rsidRDefault="007B5284" w:rsidP="007B5284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n = 1,</w:t>
                        </w:r>
                        <w:r w:rsidR="006E6251"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89</w:t>
                        </w:r>
                        <w:r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ect>
                <v:shape id="Straight Arrow Connector 10" o:spid="_x0000_s1033" type="#_x0000_t32" style="position:absolute;left:26251;top:19193;width:2;height:35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1" o:spid="_x0000_s1034" type="#_x0000_t32" style="position:absolute;left:26251;top:10270;width:123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rect id="Rectangle 13" o:spid="_x0000_s1035" style="position:absolute;left:38653;top:16466;width:17570;height:8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K2rwgAAANsAAAAPAAAAZHJzL2Rvd25yZXYueG1sRE9Na8JA&#10;EL0X/A/LCL3VjS1Y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CPYK2rwgAAANsAAAAPAAAA&#10;AAAAAAAAAAAAAAcCAABkcnMvZG93bnJldi54bWxQSwUGAAAAAAMAAwC3AAAA9gIAAAAA&#10;" fillcolor="white [3201]" strokecolor="black [3200]" strokeweight="1pt">
                  <v:textbox>
                    <w:txbxContent>
                      <w:p w14:paraId="215F36B9" w14:textId="288D98F3" w:rsidR="006E6251" w:rsidRDefault="006E6251" w:rsidP="006E6251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  <w:t>Excluded participants with insufficient treatment data</w:t>
                        </w:r>
                      </w:p>
                      <w:p w14:paraId="5CC3213C" w14:textId="7E8500ED" w:rsidR="006E6251" w:rsidRDefault="006E6251" w:rsidP="006E6251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n = 40</w:t>
                        </w:r>
                      </w:p>
                    </w:txbxContent>
                  </v:textbox>
                </v:rect>
                <v:shape id="Straight Arrow Connector 14" o:spid="_x0000_s1036" type="#_x0000_t32" style="position:absolute;left:26258;top:20727;width:123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rect id="Rectangle 15" o:spid="_x0000_s1037" style="position:absolute;left:28417;top:33075;width:18650;height:7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ZBEwgAAANsAAAAPAAAAZHJzL2Rvd25yZXYueG1sRE9Na8JA&#10;EL0X/A/LCL3VjYVa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BvxZBEwgAAANsAAAAPAAAA&#10;AAAAAAAAAAAAAAcCAABkcnMvZG93bnJldi54bWxQSwUGAAAAAAMAAwC3AAAA9gIAAAAA&#10;" fillcolor="white [3201]" strokecolor="black [3200]" strokeweight="1pt">
                  <v:textbox>
                    <w:txbxContent>
                      <w:p w14:paraId="4F0C8131" w14:textId="56227B9A" w:rsidR="00FE464D" w:rsidRDefault="00FE464D" w:rsidP="00FE464D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  <w:t>Cancer with cancer treatment</w:t>
                        </w:r>
                      </w:p>
                      <w:p w14:paraId="2DC50460" w14:textId="3B239537" w:rsidR="00FE464D" w:rsidRDefault="00FE464D" w:rsidP="00FE464D">
                        <w:pPr>
                          <w:spacing w:after="0" w:line="257" w:lineRule="auto"/>
                          <w:jc w:val="center"/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n = 1,569</w:t>
                        </w:r>
                      </w:p>
                    </w:txbxContent>
                  </v:textbox>
                </v:rect>
                <v:rect id="Rectangle 16" o:spid="_x0000_s1038" style="position:absolute;left:5432;top:33081;width:18650;height:7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14:paraId="3C722191" w14:textId="7D83F543" w:rsidR="00FE464D" w:rsidRDefault="00FE464D" w:rsidP="00FE464D">
                        <w:pPr>
                          <w:spacing w:after="0" w:line="254" w:lineRule="auto"/>
                          <w:jc w:val="center"/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sz w:val="18"/>
                            <w:szCs w:val="18"/>
                          </w:rPr>
                          <w:t>Cancer with no cancer treatment</w:t>
                        </w:r>
                      </w:p>
                      <w:p w14:paraId="017E7A71" w14:textId="5B171945" w:rsidR="00FE464D" w:rsidRDefault="00FE464D" w:rsidP="00FE464D">
                        <w:pPr>
                          <w:spacing w:after="0" w:line="254" w:lineRule="auto"/>
                          <w:jc w:val="center"/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DengXian" w:hAnsi="Arial"/>
                            <w:sz w:val="18"/>
                            <w:szCs w:val="18"/>
                          </w:rPr>
                          <w:t>n = 324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8" o:spid="_x0000_s1039" type="#_x0000_t34" style="position:absolute;left:18954;top:25784;width:3100;height:1149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" strokecolor="black [3200]" strokeweight=".5pt">
                  <v:stroke endarrow="block"/>
                </v:shape>
                <v:shape id="Connector: Elbow 19" o:spid="_x0000_s1040" type="#_x0000_t34" style="position:absolute;left:30450;top:25782;width:3094;height:1149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" strokecolor="black [3200]" strokeweight=".5pt">
                  <v:stroke endarrow="block"/>
                </v:shape>
                <w10:anchorlock/>
              </v:group>
            </w:pict>
          </mc:Fallback>
        </mc:AlternateContent>
      </w:r>
      <w:r w:rsidR="00CD4A5A" w:rsidRPr="00AA2C35">
        <w:rPr>
          <w:rFonts w:ascii="Arial" w:hAnsi="Arial" w:cs="Arial"/>
          <w:i/>
          <w:iCs/>
          <w:color w:val="000000" w:themeColor="text1"/>
        </w:rPr>
        <w:br w:type="page"/>
      </w:r>
    </w:p>
    <w:p w14:paraId="37463FFD" w14:textId="3087CC7B" w:rsidR="00034C6E" w:rsidRPr="00AA2C35" w:rsidRDefault="003949A0" w:rsidP="00034C6E">
      <w:pPr>
        <w:spacing w:after="0" w:line="240" w:lineRule="auto"/>
        <w:rPr>
          <w:rFonts w:ascii="Arial" w:hAnsi="Arial" w:cs="Arial"/>
          <w:i/>
          <w:iCs/>
          <w:color w:val="000000" w:themeColor="text1"/>
        </w:rPr>
      </w:pPr>
      <w:r w:rsidRPr="00AA2C35">
        <w:rPr>
          <w:rFonts w:ascii="Arial" w:hAnsi="Arial" w:cs="Arial"/>
          <w:i/>
          <w:iCs/>
          <w:color w:val="000000" w:themeColor="text1"/>
        </w:rPr>
        <w:lastRenderedPageBreak/>
        <w:t>Supplementary Table 1</w:t>
      </w:r>
      <w:r w:rsidR="00034C6E" w:rsidRPr="00AA2C35">
        <w:rPr>
          <w:rFonts w:ascii="Arial" w:hAnsi="Arial" w:cs="Arial"/>
          <w:i/>
          <w:iCs/>
          <w:color w:val="000000" w:themeColor="text1"/>
        </w:rPr>
        <w:t xml:space="preserve">.  Coding criteria for cancer treatment data, stratified by treatment mod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1"/>
        <w:gridCol w:w="6145"/>
      </w:tblGrid>
      <w:tr w:rsidR="00034C6E" w:rsidRPr="00AA2C35" w14:paraId="7FE2BE55" w14:textId="77777777" w:rsidTr="005C1FE1">
        <w:tc>
          <w:tcPr>
            <w:tcW w:w="3397" w:type="dxa"/>
          </w:tcPr>
          <w:p w14:paraId="1D1195D1" w14:textId="77777777" w:rsidR="00034C6E" w:rsidRPr="00AA2C35" w:rsidRDefault="00034C6E" w:rsidP="006F7C16">
            <w:pPr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A2C35">
              <w:rPr>
                <w:rFonts w:ascii="Arial" w:eastAsia="Times New Roman" w:hAnsi="Arial" w:cs="Arial"/>
                <w:b/>
                <w:bCs/>
              </w:rPr>
              <w:t>Type of cancer treatment data</w:t>
            </w:r>
          </w:p>
        </w:tc>
        <w:tc>
          <w:tcPr>
            <w:tcW w:w="10348" w:type="dxa"/>
          </w:tcPr>
          <w:p w14:paraId="46AD42A6" w14:textId="77777777" w:rsidR="00034C6E" w:rsidRPr="00AA2C35" w:rsidRDefault="00034C6E" w:rsidP="006F7C16">
            <w:pPr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A2C35">
              <w:rPr>
                <w:rFonts w:ascii="Arial" w:eastAsia="Times New Roman" w:hAnsi="Arial" w:cs="Arial"/>
                <w:b/>
                <w:bCs/>
              </w:rPr>
              <w:t>Criteria</w:t>
            </w:r>
          </w:p>
        </w:tc>
      </w:tr>
      <w:tr w:rsidR="00034C6E" w:rsidRPr="00AA2C35" w14:paraId="3566A685" w14:textId="77777777" w:rsidTr="005C1FE1">
        <w:trPr>
          <w:trHeight w:val="2063"/>
        </w:trPr>
        <w:tc>
          <w:tcPr>
            <w:tcW w:w="3397" w:type="dxa"/>
          </w:tcPr>
          <w:p w14:paraId="38ACAF87" w14:textId="77777777" w:rsidR="00034C6E" w:rsidRPr="00AA2C35" w:rsidRDefault="00034C6E" w:rsidP="006F7C16">
            <w:pPr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Systemic therapy </w:t>
            </w:r>
          </w:p>
          <w:p w14:paraId="53D69034" w14:textId="77777777" w:rsidR="00034C6E" w:rsidRPr="00AA2C35" w:rsidRDefault="00034C6E" w:rsidP="006F7C16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>Cytotoxic chemotherapy</w:t>
            </w:r>
          </w:p>
          <w:p w14:paraId="696703A3" w14:textId="77777777" w:rsidR="00034C6E" w:rsidRPr="00AA2C35" w:rsidRDefault="00034C6E" w:rsidP="006F7C16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>Hormonal therapy</w:t>
            </w:r>
          </w:p>
          <w:p w14:paraId="300381DF" w14:textId="77777777" w:rsidR="00034C6E" w:rsidRPr="00AA2C35" w:rsidRDefault="00034C6E" w:rsidP="006F7C16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>Targeted therapy</w:t>
            </w:r>
          </w:p>
          <w:p w14:paraId="119A12F1" w14:textId="77777777" w:rsidR="00034C6E" w:rsidRPr="00AA2C35" w:rsidRDefault="00034C6E" w:rsidP="006F7C16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Immunotherapy </w:t>
            </w:r>
          </w:p>
        </w:tc>
        <w:tc>
          <w:tcPr>
            <w:tcW w:w="10348" w:type="dxa"/>
          </w:tcPr>
          <w:p w14:paraId="5ED5739A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Inclusion</w:t>
            </w:r>
          </w:p>
          <w:p w14:paraId="3DC0C2CC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Any systemic therapy including, but not limited to, cytotoxic chemotherapy, hormonal therapy, targeted therapy, and immunotherapy </w:t>
            </w:r>
          </w:p>
          <w:p w14:paraId="26FDDC82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Exclusion</w:t>
            </w:r>
          </w:p>
          <w:p w14:paraId="74013D3E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Regional chemotherapy </w:t>
            </w:r>
            <w:r w:rsidRPr="00AA2C35">
              <w:rPr>
                <w:rFonts w:ascii="Arial" w:eastAsia="Times New Roman" w:hAnsi="Arial" w:cs="Arial"/>
                <w:i/>
              </w:rPr>
              <w:t>e.g.</w:t>
            </w:r>
            <w:r w:rsidRPr="00AA2C35">
              <w:rPr>
                <w:rFonts w:ascii="Arial" w:eastAsia="Times New Roman" w:hAnsi="Arial" w:cs="Arial"/>
              </w:rPr>
              <w:t xml:space="preserve"> transarterial chemoembolisation, hypothermic intraperitoneal chemotherapy, intravesical mitomycin c</w:t>
            </w:r>
          </w:p>
          <w:p w14:paraId="6E976171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Regional immunotherapy </w:t>
            </w:r>
            <w:r w:rsidRPr="00AA2C35">
              <w:rPr>
                <w:rFonts w:ascii="Arial" w:eastAsia="Times New Roman" w:hAnsi="Arial" w:cs="Arial"/>
                <w:i/>
              </w:rPr>
              <w:t>e.g.</w:t>
            </w:r>
            <w:r w:rsidRPr="00AA2C35">
              <w:rPr>
                <w:rFonts w:ascii="Arial" w:eastAsia="Times New Roman" w:hAnsi="Arial" w:cs="Arial"/>
              </w:rPr>
              <w:t xml:space="preserve"> intravesical BCG</w:t>
            </w:r>
            <w:r w:rsidRPr="00AA2C35">
              <w:rPr>
                <w:rFonts w:ascii="Arial" w:hAnsi="Arial" w:cs="Arial"/>
                <w:color w:val="202124"/>
                <w:shd w:val="clear" w:color="auto" w:fill="FFFFFF"/>
              </w:rPr>
              <w:t xml:space="preserve"> (</w:t>
            </w:r>
            <w:r w:rsidRPr="00AA2C35">
              <w:rPr>
                <w:rFonts w:ascii="Arial" w:eastAsia="Times New Roman" w:hAnsi="Arial" w:cs="Arial"/>
              </w:rPr>
              <w:t>Bacillus Calmette-Guerin) immunotherapy (early-stage bladder cancer)</w:t>
            </w:r>
          </w:p>
          <w:p w14:paraId="408217DF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 xml:space="preserve">Miscellaneous </w:t>
            </w:r>
          </w:p>
          <w:p w14:paraId="59DAAE89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>Arsenic trioxide + all-trans retinoic acid for acute promyelocytic leukaemia should be coded as targeted therapy</w:t>
            </w:r>
          </w:p>
        </w:tc>
      </w:tr>
      <w:tr w:rsidR="00034C6E" w:rsidRPr="00AA2C35" w14:paraId="1CEE5F61" w14:textId="77777777" w:rsidTr="005C1FE1">
        <w:tc>
          <w:tcPr>
            <w:tcW w:w="3397" w:type="dxa"/>
          </w:tcPr>
          <w:p w14:paraId="3E0F139C" w14:textId="23971FF5" w:rsidR="00034C6E" w:rsidRPr="00AA2C35" w:rsidRDefault="00F85B2B" w:rsidP="006F7C1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diation therapy</w:t>
            </w:r>
          </w:p>
        </w:tc>
        <w:tc>
          <w:tcPr>
            <w:tcW w:w="10348" w:type="dxa"/>
          </w:tcPr>
          <w:p w14:paraId="63701299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Inclusion</w:t>
            </w:r>
          </w:p>
          <w:p w14:paraId="5D8669FF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>Any radiation therapy procedure used in the treatment of a primary tumour or its metastases</w:t>
            </w:r>
          </w:p>
          <w:p w14:paraId="089D437E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Exclusions</w:t>
            </w:r>
          </w:p>
          <w:p w14:paraId="1432E2D0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None  </w:t>
            </w:r>
          </w:p>
          <w:p w14:paraId="7F33F537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Miscellaneous</w:t>
            </w:r>
          </w:p>
          <w:p w14:paraId="07532CE7" w14:textId="3DCF025E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Radioactive iodine for thyroid cancer should be coded as </w:t>
            </w:r>
            <w:r w:rsidR="00CC0188">
              <w:rPr>
                <w:rFonts w:ascii="Arial" w:eastAsia="Times New Roman" w:hAnsi="Arial" w:cs="Arial"/>
              </w:rPr>
              <w:t>r</w:t>
            </w:r>
            <w:r w:rsidR="00F85B2B">
              <w:rPr>
                <w:rFonts w:ascii="Arial" w:eastAsia="Times New Roman" w:hAnsi="Arial" w:cs="Arial"/>
              </w:rPr>
              <w:t>adiation therapy</w:t>
            </w:r>
            <w:r w:rsidRPr="00AA2C35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034C6E" w:rsidRPr="00AA2C35" w14:paraId="200306BD" w14:textId="77777777" w:rsidTr="005C1FE1">
        <w:tc>
          <w:tcPr>
            <w:tcW w:w="3397" w:type="dxa"/>
          </w:tcPr>
          <w:p w14:paraId="7FCDCE52" w14:textId="77777777" w:rsidR="00034C6E" w:rsidRPr="00AA2C35" w:rsidRDefault="00034C6E" w:rsidP="006F7C16">
            <w:pPr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>Surgery</w:t>
            </w:r>
          </w:p>
        </w:tc>
        <w:tc>
          <w:tcPr>
            <w:tcW w:w="10348" w:type="dxa"/>
          </w:tcPr>
          <w:p w14:paraId="157127F0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Inclusion</w:t>
            </w:r>
          </w:p>
          <w:p w14:paraId="3115D750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Any operation that has been undertaken to remove a tumour </w:t>
            </w:r>
            <w:r w:rsidRPr="00AA2C35">
              <w:rPr>
                <w:rFonts w:ascii="Arial" w:eastAsia="Times New Roman" w:hAnsi="Arial" w:cs="Arial"/>
                <w:i/>
              </w:rPr>
              <w:t>e.g.</w:t>
            </w:r>
            <w:r w:rsidRPr="00AA2C35">
              <w:rPr>
                <w:rFonts w:ascii="Arial" w:eastAsia="Times New Roman" w:hAnsi="Arial" w:cs="Arial"/>
              </w:rPr>
              <w:t xml:space="preserve"> anterior resection for colorectal cancer, mastectomy for breast cancer, wide local excisions of melanoma, endoscopic resection of a known tumour </w:t>
            </w:r>
          </w:p>
          <w:p w14:paraId="2DF1E996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Any operation that has been undertaken to debulk the tumour </w:t>
            </w:r>
          </w:p>
          <w:p w14:paraId="349AEAF2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Any operation related to the treatment of the tumour or its associated symptoms </w:t>
            </w:r>
            <w:r w:rsidRPr="00AA2C35">
              <w:rPr>
                <w:rFonts w:ascii="Arial" w:eastAsia="Times New Roman" w:hAnsi="Arial" w:cs="Arial"/>
                <w:i/>
              </w:rPr>
              <w:t>e.g.</w:t>
            </w:r>
            <w:r w:rsidRPr="00AA2C35">
              <w:rPr>
                <w:rFonts w:ascii="Arial" w:eastAsia="Times New Roman" w:hAnsi="Arial" w:cs="Arial"/>
              </w:rPr>
              <w:t xml:space="preserve"> </w:t>
            </w:r>
            <w:r w:rsidRPr="00AA2C35">
              <w:rPr>
                <w:rFonts w:ascii="Arial" w:hAnsi="Arial" w:cs="Arial"/>
              </w:rPr>
              <w:t>video-assisted thoracoscopic pleurodesis for pleural effusion secondary to lung cancer, transurethral resection of the prostate for prostatomegaly secondary to prostate cancer, bypass surgery for pancreatic surgery</w:t>
            </w:r>
          </w:p>
          <w:p w14:paraId="36341C62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 xml:space="preserve">Exclusion </w:t>
            </w:r>
          </w:p>
          <w:p w14:paraId="0831A69C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Endoscopic procedures without intent for curative resection of a tumour </w:t>
            </w:r>
            <w:r w:rsidRPr="00AA2C35">
              <w:rPr>
                <w:rFonts w:ascii="Arial" w:eastAsia="Times New Roman" w:hAnsi="Arial" w:cs="Arial"/>
                <w:i/>
              </w:rPr>
              <w:t>e.g.</w:t>
            </w:r>
            <w:r w:rsidRPr="00AA2C35">
              <w:rPr>
                <w:rFonts w:ascii="Arial" w:eastAsia="Times New Roman" w:hAnsi="Arial" w:cs="Arial"/>
              </w:rPr>
              <w:t xml:space="preserve"> colonoscopy, cystoscopy, bronchoscopy   </w:t>
            </w:r>
          </w:p>
          <w:p w14:paraId="73D15B54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Biopsies and other diagnostic procedures </w:t>
            </w:r>
            <w:r w:rsidRPr="007B5284">
              <w:rPr>
                <w:rFonts w:ascii="Arial" w:eastAsia="Times New Roman" w:hAnsi="Arial" w:cs="Arial"/>
                <w:i/>
              </w:rPr>
              <w:t>e.g</w:t>
            </w:r>
            <w:r w:rsidRPr="00AA2C35">
              <w:rPr>
                <w:rFonts w:ascii="Arial" w:eastAsia="Times New Roman" w:hAnsi="Arial" w:cs="Arial"/>
              </w:rPr>
              <w:t>. excision biopsies for melanoma or breast cancer</w:t>
            </w:r>
          </w:p>
          <w:p w14:paraId="41A9893F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Procedures in which a cancer was incidentally discovered </w:t>
            </w:r>
            <w:r w:rsidRPr="007B5284">
              <w:rPr>
                <w:rFonts w:ascii="Arial" w:eastAsia="Times New Roman" w:hAnsi="Arial" w:cs="Arial"/>
                <w:i/>
              </w:rPr>
              <w:t>e.g</w:t>
            </w:r>
            <w:r w:rsidRPr="00AA2C35">
              <w:rPr>
                <w:rFonts w:ascii="Arial" w:eastAsia="Times New Roman" w:hAnsi="Arial" w:cs="Arial"/>
              </w:rPr>
              <w:t xml:space="preserve">. diagnosis of prostate cancer on transurethral resection of the prostate for benign prostatic hyperplasia </w:t>
            </w:r>
          </w:p>
        </w:tc>
      </w:tr>
      <w:tr w:rsidR="00034C6E" w:rsidRPr="00AA2C35" w14:paraId="51F838C8" w14:textId="77777777" w:rsidTr="005C1FE1">
        <w:tc>
          <w:tcPr>
            <w:tcW w:w="3397" w:type="dxa"/>
          </w:tcPr>
          <w:p w14:paraId="2F2633C3" w14:textId="77777777" w:rsidR="00034C6E" w:rsidRPr="00AA2C35" w:rsidRDefault="00034C6E" w:rsidP="006F7C16">
            <w:pPr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Regional therapy </w:t>
            </w:r>
          </w:p>
        </w:tc>
        <w:tc>
          <w:tcPr>
            <w:tcW w:w="10348" w:type="dxa"/>
          </w:tcPr>
          <w:p w14:paraId="679C9508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Inclusion</w:t>
            </w:r>
          </w:p>
          <w:p w14:paraId="7D0E41E6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lastRenderedPageBreak/>
              <w:t xml:space="preserve">Regional chemotherapy </w:t>
            </w:r>
            <w:r w:rsidRPr="00AA2C35">
              <w:rPr>
                <w:rFonts w:ascii="Arial" w:eastAsia="Times New Roman" w:hAnsi="Arial" w:cs="Arial"/>
                <w:i/>
              </w:rPr>
              <w:t>e.g.</w:t>
            </w:r>
            <w:r w:rsidRPr="00AA2C35">
              <w:rPr>
                <w:rFonts w:ascii="Arial" w:eastAsia="Times New Roman" w:hAnsi="Arial" w:cs="Arial"/>
              </w:rPr>
              <w:t xml:space="preserve"> transarterial chemoembolisation, hypothermic intraperitoneal chemotherapy, intravesical mitomycin c</w:t>
            </w:r>
          </w:p>
          <w:p w14:paraId="27030746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Regional immunotherapy for confirmed cancers </w:t>
            </w:r>
            <w:r w:rsidRPr="00AA2C35">
              <w:rPr>
                <w:rFonts w:ascii="Arial" w:eastAsia="Times New Roman" w:hAnsi="Arial" w:cs="Arial"/>
                <w:i/>
              </w:rPr>
              <w:t>e.g</w:t>
            </w:r>
            <w:r w:rsidRPr="00AA2C35">
              <w:rPr>
                <w:rFonts w:ascii="Arial" w:eastAsia="Times New Roman" w:hAnsi="Arial" w:cs="Arial"/>
              </w:rPr>
              <w:t>. intravesical BCG (Bacillus Calmette-Guerin) immunotherapy</w:t>
            </w:r>
          </w:p>
          <w:p w14:paraId="3A3ABF81" w14:textId="77777777" w:rsidR="00034C6E" w:rsidRPr="00AA2C35" w:rsidRDefault="00034C6E" w:rsidP="006F7C16">
            <w:pPr>
              <w:rPr>
                <w:rFonts w:ascii="Arial" w:eastAsia="Times New Roman" w:hAnsi="Arial" w:cs="Arial"/>
                <w:i/>
                <w:iCs/>
              </w:rPr>
            </w:pPr>
            <w:r w:rsidRPr="00AA2C35">
              <w:rPr>
                <w:rFonts w:ascii="Arial" w:eastAsia="Times New Roman" w:hAnsi="Arial" w:cs="Arial"/>
                <w:i/>
                <w:iCs/>
              </w:rPr>
              <w:t>Exclusion</w:t>
            </w:r>
          </w:p>
          <w:p w14:paraId="7AD17EBE" w14:textId="77777777" w:rsidR="00034C6E" w:rsidRPr="00AA2C35" w:rsidRDefault="00034C6E" w:rsidP="006F7C16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AA2C35">
              <w:rPr>
                <w:rFonts w:ascii="Arial" w:eastAsia="Times New Roman" w:hAnsi="Arial" w:cs="Arial"/>
              </w:rPr>
              <w:t xml:space="preserve">Regional therapy for in-situ cancers </w:t>
            </w:r>
            <w:r w:rsidRPr="007B5284">
              <w:rPr>
                <w:rFonts w:ascii="Arial" w:eastAsia="Times New Roman" w:hAnsi="Arial" w:cs="Arial"/>
                <w:i/>
              </w:rPr>
              <w:t>e.g.</w:t>
            </w:r>
            <w:r w:rsidRPr="00AA2C35">
              <w:rPr>
                <w:rFonts w:ascii="Arial" w:eastAsia="Times New Roman" w:hAnsi="Arial" w:cs="Arial"/>
              </w:rPr>
              <w:t xml:space="preserve"> intravesical BCG for bladder carcinomas in-situ</w:t>
            </w:r>
          </w:p>
        </w:tc>
      </w:tr>
    </w:tbl>
    <w:p w14:paraId="3AA730F1" w14:textId="3CE91EC4" w:rsidR="00034C6E" w:rsidRDefault="00034C6E" w:rsidP="00034C6E">
      <w:pPr>
        <w:rPr>
          <w:rFonts w:ascii="Arial" w:hAnsi="Arial" w:cs="Arial"/>
        </w:rPr>
      </w:pPr>
    </w:p>
    <w:p w14:paraId="564E1321" w14:textId="0C40AF3C" w:rsidR="003A4906" w:rsidRDefault="003A4906" w:rsidP="00034C6E">
      <w:pPr>
        <w:rPr>
          <w:rFonts w:ascii="Arial" w:hAnsi="Arial" w:cs="Arial"/>
        </w:rPr>
      </w:pPr>
    </w:p>
    <w:p w14:paraId="288F46E6" w14:textId="1B9F9E94" w:rsidR="003A4906" w:rsidRDefault="003A4906" w:rsidP="00034C6E">
      <w:pPr>
        <w:rPr>
          <w:rFonts w:ascii="Arial" w:hAnsi="Arial" w:cs="Arial"/>
        </w:rPr>
      </w:pPr>
    </w:p>
    <w:p w14:paraId="55935002" w14:textId="0F713811" w:rsidR="003A4906" w:rsidRDefault="003A4906" w:rsidP="00034C6E">
      <w:pPr>
        <w:rPr>
          <w:rFonts w:ascii="Arial" w:hAnsi="Arial" w:cs="Arial"/>
        </w:rPr>
      </w:pPr>
    </w:p>
    <w:p w14:paraId="0580A7C4" w14:textId="33B0B789" w:rsidR="003A4906" w:rsidRDefault="003A4906" w:rsidP="00034C6E">
      <w:pPr>
        <w:rPr>
          <w:rFonts w:ascii="Arial" w:hAnsi="Arial" w:cs="Arial"/>
        </w:rPr>
      </w:pPr>
    </w:p>
    <w:p w14:paraId="0D87F237" w14:textId="561A4971" w:rsidR="00034C6E" w:rsidRPr="00AA2C35" w:rsidRDefault="00034C6E" w:rsidP="00034C6E">
      <w:pPr>
        <w:rPr>
          <w:rFonts w:ascii="Arial" w:hAnsi="Arial" w:cs="Arial"/>
        </w:rPr>
      </w:pPr>
    </w:p>
    <w:p w14:paraId="3FDA4C3B" w14:textId="77777777" w:rsidR="004233EB" w:rsidRPr="00AA2C35" w:rsidRDefault="004233EB" w:rsidP="00034C6E">
      <w:pPr>
        <w:rPr>
          <w:rFonts w:ascii="Arial" w:hAnsi="Arial" w:cs="Arial"/>
          <w:i/>
          <w:iCs/>
        </w:rPr>
        <w:sectPr w:rsidR="004233EB" w:rsidRPr="00AA2C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852D93" w14:textId="08CB4FFA" w:rsidR="00034C6E" w:rsidRPr="00AA2C35" w:rsidRDefault="003949A0" w:rsidP="00034C6E">
      <w:pPr>
        <w:rPr>
          <w:rFonts w:ascii="Arial" w:hAnsi="Arial" w:cs="Arial"/>
          <w:i/>
          <w:iCs/>
        </w:rPr>
      </w:pPr>
      <w:r w:rsidRPr="00AA2C35">
        <w:rPr>
          <w:rFonts w:ascii="Arial" w:hAnsi="Arial" w:cs="Arial"/>
          <w:i/>
          <w:iCs/>
        </w:rPr>
        <w:lastRenderedPageBreak/>
        <w:t xml:space="preserve">Supplementary Table </w:t>
      </w:r>
      <w:r w:rsidR="00567644">
        <w:rPr>
          <w:rFonts w:ascii="Arial" w:hAnsi="Arial" w:cs="Arial"/>
          <w:i/>
          <w:iCs/>
        </w:rPr>
        <w:t>2</w:t>
      </w:r>
      <w:r w:rsidR="00034C6E" w:rsidRPr="00AA2C35">
        <w:rPr>
          <w:rFonts w:ascii="Arial" w:hAnsi="Arial" w:cs="Arial"/>
          <w:i/>
          <w:iCs/>
        </w:rPr>
        <w:t xml:space="preserve">. Cancer treatment modalities received for </w:t>
      </w:r>
      <w:r w:rsidR="00D9140D">
        <w:rPr>
          <w:rFonts w:ascii="Arial" w:hAnsi="Arial" w:cs="Arial"/>
          <w:i/>
          <w:iCs/>
        </w:rPr>
        <w:t>other</w:t>
      </w:r>
      <w:r w:rsidR="00034C6E" w:rsidRPr="00AA2C35">
        <w:rPr>
          <w:rFonts w:ascii="Arial" w:hAnsi="Arial" w:cs="Arial"/>
          <w:i/>
          <w:iCs/>
        </w:rPr>
        <w:t xml:space="preserve"> incident post-randomisation cancers during ASPREE, stratified by cancer type and metastatic status, </w:t>
      </w:r>
      <w:r w:rsidR="003979FA" w:rsidRPr="00AA2C35">
        <w:rPr>
          <w:rFonts w:ascii="Arial" w:hAnsi="Arial" w:cs="Arial"/>
          <w:i/>
          <w:iCs/>
        </w:rPr>
        <w:t>and</w:t>
      </w:r>
      <w:r w:rsidR="00034C6E" w:rsidRPr="00AA2C35">
        <w:rPr>
          <w:rFonts w:ascii="Arial" w:hAnsi="Arial" w:cs="Arial"/>
          <w:i/>
          <w:iCs/>
        </w:rPr>
        <w:t xml:space="preserve"> cause of death and time from diagnosis to death.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842"/>
        <w:gridCol w:w="1701"/>
        <w:gridCol w:w="1560"/>
        <w:gridCol w:w="1417"/>
        <w:gridCol w:w="1418"/>
        <w:gridCol w:w="1559"/>
        <w:gridCol w:w="1276"/>
      </w:tblGrid>
      <w:tr w:rsidR="002060EF" w:rsidRPr="00AA2C35" w14:paraId="40F08E02" w14:textId="77777777" w:rsidTr="003B6412">
        <w:trPr>
          <w:trHeight w:val="258"/>
        </w:trPr>
        <w:tc>
          <w:tcPr>
            <w:tcW w:w="2547" w:type="dxa"/>
            <w:shd w:val="clear" w:color="auto" w:fill="auto"/>
            <w:noWrap/>
            <w:vAlign w:val="bottom"/>
          </w:tcPr>
          <w:p w14:paraId="2BD175D2" w14:textId="77777777" w:rsidR="002060EF" w:rsidRPr="00AA2C35" w:rsidRDefault="002060EF" w:rsidP="0020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A1C45F" w14:textId="77777777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gridSpan w:val="5"/>
            <w:shd w:val="clear" w:color="auto" w:fill="auto"/>
            <w:noWrap/>
          </w:tcPr>
          <w:p w14:paraId="4DF529FC" w14:textId="2E0E2798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1559" w:type="dxa"/>
            <w:shd w:val="clear" w:color="auto" w:fill="auto"/>
            <w:noWrap/>
          </w:tcPr>
          <w:p w14:paraId="5158980A" w14:textId="77777777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ECD9C43" w14:textId="77777777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42D1A" w:rsidRPr="00AA2C35" w14:paraId="132E90B4" w14:textId="77777777" w:rsidTr="003B6412">
        <w:trPr>
          <w:trHeight w:val="430"/>
        </w:trPr>
        <w:tc>
          <w:tcPr>
            <w:tcW w:w="2547" w:type="dxa"/>
            <w:shd w:val="clear" w:color="auto" w:fill="auto"/>
            <w:noWrap/>
            <w:vAlign w:val="bottom"/>
          </w:tcPr>
          <w:p w14:paraId="0CD6DB89" w14:textId="77777777" w:rsidR="002060EF" w:rsidRPr="00AA2C35" w:rsidRDefault="002060EF" w:rsidP="0020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6D65DC" w14:textId="79DEDF30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treatment</w:t>
            </w:r>
          </w:p>
          <w:p w14:paraId="29B0DE67" w14:textId="2F004819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1,56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150E1C6" w14:textId="1B856C05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systemic therapy (n=8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F21FEE" w14:textId="3E8CF1A8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emotherapy (n=537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BFAD60" w14:textId="398993B1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rmonal therapy (n=35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6B1EE5" w14:textId="3D3909A1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ed therapy (n=8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8CFF45" w14:textId="2909E098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unotherapy (n=3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29F03B" w14:textId="628B985E" w:rsidR="002060EF" w:rsidRPr="00AA2C35" w:rsidRDefault="00F85B2B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iation therapy</w:t>
            </w:r>
            <w:r w:rsidR="002060EF"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5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F1CC11" w14:textId="74A6861F" w:rsidR="002060EF" w:rsidRPr="00AA2C35" w:rsidRDefault="002060EF" w:rsidP="0020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gery (n=1,029)</w:t>
            </w:r>
          </w:p>
        </w:tc>
      </w:tr>
      <w:tr w:rsidR="00E72805" w:rsidRPr="00AA2C35" w14:paraId="557E159D" w14:textId="77777777" w:rsidTr="007246F5">
        <w:trPr>
          <w:trHeight w:val="258"/>
        </w:trPr>
        <w:tc>
          <w:tcPr>
            <w:tcW w:w="14596" w:type="dxa"/>
            <w:gridSpan w:val="9"/>
            <w:shd w:val="clear" w:color="auto" w:fill="auto"/>
            <w:noWrap/>
            <w:vAlign w:val="bottom"/>
            <w:hideMark/>
          </w:tcPr>
          <w:p w14:paraId="10FD22C5" w14:textId="6104575D" w:rsidR="00E72805" w:rsidRPr="00AA2C35" w:rsidRDefault="00E72805" w:rsidP="00E728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metastatic solid tumours</w:t>
            </w:r>
          </w:p>
        </w:tc>
      </w:tr>
      <w:tr w:rsidR="00DD7EE8" w:rsidRPr="00AA2C35" w14:paraId="454717C7" w14:textId="77777777" w:rsidTr="003B6412">
        <w:trPr>
          <w:trHeight w:val="318"/>
        </w:trPr>
        <w:tc>
          <w:tcPr>
            <w:tcW w:w="2547" w:type="dxa"/>
            <w:shd w:val="clear" w:color="auto" w:fill="auto"/>
            <w:vAlign w:val="center"/>
            <w:hideMark/>
          </w:tcPr>
          <w:p w14:paraId="611013DB" w14:textId="4A263C4F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5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6E76FB" w14:textId="7777777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 (81%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1F75A3" w14:textId="7A7ECF81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5 (2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CEAEE" w14:textId="3D0ED7F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5 (2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869253" w14:textId="5D8772C5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74FF68" w14:textId="75788D9F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12B1F7" w14:textId="35199ED2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850A6F" w14:textId="65BF7074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9 (1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FB7E76" w14:textId="3898E1D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2 (54%)</w:t>
            </w:r>
          </w:p>
        </w:tc>
      </w:tr>
      <w:tr w:rsidR="00DD7EE8" w:rsidRPr="00AA2C35" w14:paraId="24607ACB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612D8973" w14:textId="41AADF90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2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DFFE3" w14:textId="7777777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7 (68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F66EEF" w14:textId="7EFDEF6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8 (3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EBAEAF" w14:textId="4461108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8 (3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02457A" w14:textId="4184BC4A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03A31C" w14:textId="49187AB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D2FB61" w14:textId="68B18FB0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380B9F" w14:textId="405E0F43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0 (4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642BB5" w14:textId="3059B6F4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6 (64%)</w:t>
            </w:r>
          </w:p>
        </w:tc>
      </w:tr>
      <w:tr w:rsidR="00DD7EE8" w:rsidRPr="00AA2C35" w14:paraId="7423942C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3A1120E8" w14:textId="2339B55D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cal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827A4" w14:textId="7B02CA2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E71F05" w14:textId="3E919D4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111C50" w14:textId="29CB838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041AF0" w14:textId="3F356273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ADB292" w14:textId="14D00DEF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5AC495" w14:textId="5673DFEA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F622ED" w14:textId="3EA69F3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6C357" w14:textId="31F793FA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D7EE8" w:rsidRPr="00AA2C35" w14:paraId="0FD1EC18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17FDD0D5" w14:textId="255C295A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bladder or bile duct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13B24" w14:textId="61141BE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6 (5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1ADC0B" w14:textId="66FC09D9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DC78CA" w14:textId="277786E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9653B3" w14:textId="5A4ECBD9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61BB4E" w14:textId="0102E400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03444" w14:textId="005E0617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DBDCC" w14:textId="37D70BF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30798" w14:textId="3BD8989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27%)</w:t>
            </w:r>
          </w:p>
        </w:tc>
      </w:tr>
      <w:tr w:rsidR="00DD7EE8" w:rsidRPr="00AA2C35" w14:paraId="0C049D3C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035AFB9C" w14:textId="1BE1D11B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2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734D90" w14:textId="5D463C02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4 (9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7CD282" w14:textId="617051D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75B17" w14:textId="2D69697C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EF162F" w14:textId="7098243F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C3FCDF" w14:textId="4FD3755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D9A83A" w14:textId="5C6D3C0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904B29" w14:textId="5B374FB9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208E9" w14:textId="04E1D13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4 (96%)</w:t>
            </w:r>
          </w:p>
        </w:tc>
      </w:tr>
      <w:tr w:rsidR="00DD7EE8" w:rsidRPr="00AA2C35" w14:paraId="6258AE1F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2810BAA6" w14:textId="7BEE043E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D54075" w14:textId="3E3D87F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371FFC" w14:textId="1E794E13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371E58" w14:textId="537757EB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196FC4" w14:textId="61209116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AFD73C" w14:textId="0E07B01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1747ED" w14:textId="6C68855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3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EF201E" w14:textId="65C5305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3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7906F" w14:textId="7D3E88B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33%)</w:t>
            </w:r>
          </w:p>
        </w:tc>
      </w:tr>
      <w:tr w:rsidR="00DD7EE8" w:rsidRPr="00AA2C35" w14:paraId="6970EC5B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2907DCAD" w14:textId="2AB83092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thelioma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A9A414" w14:textId="7602CCC3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2 (8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AB2062" w14:textId="6709630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6 (4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3FF36E" w14:textId="1753A479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6 (4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361D50" w14:textId="6B881AF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F59A89" w14:textId="5D672821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3DD8D4" w14:textId="4B768F02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53FE76" w14:textId="4A302DE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AEF80D" w14:textId="29FF10B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8 (57%)</w:t>
            </w:r>
          </w:p>
        </w:tc>
      </w:tr>
      <w:tr w:rsidR="00DD7EE8" w:rsidRPr="00AA2C35" w14:paraId="6E12ED9E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2C285CF1" w14:textId="3628E7B7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sophageal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824306" w14:textId="297B866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3 (9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5EB99F" w14:textId="4B1C3AB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8 (5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93FEE" w14:textId="74D9E29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8 (5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429A28" w14:textId="3C121326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342DDB" w14:textId="3694C461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960B1B" w14:textId="7119C1B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17C745" w14:textId="1A2A964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1 (7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E40D1" w14:textId="3A7489B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5 (36%)</w:t>
            </w:r>
          </w:p>
        </w:tc>
      </w:tr>
      <w:tr w:rsidR="00DD7EE8" w:rsidRPr="00AA2C35" w14:paraId="616293F8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6732BAE9" w14:textId="2598FE0B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or endometrium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3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967DF" w14:textId="5D3E6B4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6 (9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06F6DE" w14:textId="365A4A4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2 (3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32FB8A" w14:textId="5138D3D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EB5E31" w14:textId="6C0B59AD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845B8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5F0981" w14:textId="7FF4851C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682120" w14:textId="1D342949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E928AE" w14:textId="4F0890F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77F63" w14:textId="0D467EC4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5 (90%)</w:t>
            </w:r>
          </w:p>
        </w:tc>
      </w:tr>
      <w:tr w:rsidR="00DD7EE8" w:rsidRPr="00AA2C35" w14:paraId="544D00EB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1DD36A09" w14:textId="7C9B42AE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3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97A60C" w14:textId="392718C1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3 (7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4247D6" w14:textId="7B349659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4 (4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445564" w14:textId="4F392794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4 (4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1158AD" w14:textId="65583F4F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A77E14" w14:textId="5847D852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E1CAE7" w14:textId="311A0402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03ACA0" w14:textId="4A21825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875BAF" w14:textId="30CB04C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8 (58%)</w:t>
            </w:r>
          </w:p>
        </w:tc>
      </w:tr>
      <w:tr w:rsidR="00DD7EE8" w:rsidRPr="00AA2C35" w14:paraId="6B848628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4FE8C417" w14:textId="239101C4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2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787C3" w14:textId="4F929701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7 (8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A2E516" w14:textId="13AC5422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8 (3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6D0DC9" w14:textId="24715CD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8 (3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10FCBA" w14:textId="15D834C9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A53D88" w14:textId="43CCD675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CEDCDB" w14:textId="3CA77432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6764A9" w14:textId="24FFC031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5 (2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A3B5B" w14:textId="113244B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6 (76%)</w:t>
            </w:r>
          </w:p>
        </w:tc>
      </w:tr>
      <w:tr w:rsidR="00DD7EE8" w:rsidRPr="00AA2C35" w14:paraId="216AC81F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561BA578" w14:textId="51B12C1E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  <w:r w:rsidR="003B6412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A7BD96" w14:textId="3CA2C60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0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6B7DEE" w14:textId="69ABC4EB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60B2C8" w14:textId="24B596DB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8A06DD" w14:textId="0BD69D37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C14C17" w14:textId="70AD4C5C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0C04A4" w14:textId="085E99D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1BD080" w14:textId="09610B0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7C38E" w14:textId="75A32B7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9 (90%)</w:t>
            </w:r>
          </w:p>
        </w:tc>
      </w:tr>
      <w:tr w:rsidR="00E72805" w:rsidRPr="00AA2C35" w14:paraId="5301E5C3" w14:textId="77777777" w:rsidTr="000E5416">
        <w:trPr>
          <w:trHeight w:val="258"/>
        </w:trPr>
        <w:tc>
          <w:tcPr>
            <w:tcW w:w="14596" w:type="dxa"/>
            <w:gridSpan w:val="9"/>
            <w:shd w:val="clear" w:color="auto" w:fill="auto"/>
            <w:vAlign w:val="center"/>
            <w:hideMark/>
          </w:tcPr>
          <w:p w14:paraId="6AD21EB6" w14:textId="1EEC8D6E" w:rsidR="00E72805" w:rsidRPr="00AA2C35" w:rsidRDefault="00E72805" w:rsidP="00E72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static solid tumours</w:t>
            </w:r>
          </w:p>
        </w:tc>
      </w:tr>
      <w:tr w:rsidR="00DD7EE8" w:rsidRPr="00AA2C35" w14:paraId="286C8683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0AD84328" w14:textId="7E74480C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51CCA" w14:textId="4600D87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7 (7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9A4C94" w14:textId="1157E9F4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BE90BE" w14:textId="36FE177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25922A" w14:textId="09B7FA8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70D367" w14:textId="5B35D201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7BC68E" w14:textId="6555B056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474B79" w14:textId="31B4A1C9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3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DD05C2" w14:textId="69E5D2E9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20%)</w:t>
            </w:r>
          </w:p>
        </w:tc>
      </w:tr>
      <w:tr w:rsidR="00DD7EE8" w:rsidRPr="00AA2C35" w14:paraId="28FE9C60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470E05F8" w14:textId="7552A1A4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7D0F7" w14:textId="70474F2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EC4352" w14:textId="4D538623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83E0B9" w14:textId="38D7888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B94060" w14:textId="2979303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799E41" w14:textId="6B4C5B2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979201" w14:textId="5239E90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1761DB" w14:textId="3F0FA8A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C9BA2" w14:textId="1CB8DAE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D7EE8" w:rsidRPr="00AA2C35" w14:paraId="42655046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28E335D0" w14:textId="2D765D09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cal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944188" w14:textId="0C4A244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31FBDA" w14:textId="289F027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3E8ACE" w14:textId="3D923E32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BFCE44" w14:textId="069E2F1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EA9A58" w14:textId="7F23FEDA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656B0" w14:textId="286DB85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B32448" w14:textId="68BDF28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81DE1" w14:textId="6839BBC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D7EE8" w:rsidRPr="00AA2C35" w14:paraId="3D7CDC7E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54230809" w14:textId="4708EBDC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bladder or bile duct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F821ED" w14:textId="32DEC1B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9125E9" w14:textId="092A7C1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774322" w14:textId="2F7FF71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00BC09" w14:textId="700AC69D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B520A2" w14:textId="2843DE53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0860B2" w14:textId="26558202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EFC7BB" w14:textId="1A377186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541F46" w14:textId="55A9951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10%)</w:t>
            </w:r>
          </w:p>
        </w:tc>
      </w:tr>
      <w:tr w:rsidR="00DD7EE8" w:rsidRPr="00AA2C35" w14:paraId="276897F3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7A23A895" w14:textId="102BBDF2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076207" w14:textId="7E386B8B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7 (7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1C1C2C" w14:textId="5F09C1C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3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A92357" w14:textId="00B04B41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2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486B30" w14:textId="098BA077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C47383" w14:textId="2281198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257B88" w14:textId="371BC12F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354D0C" w14:textId="77769269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3A2FB8" w14:textId="7E90E4C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4 (40%)</w:t>
            </w:r>
          </w:p>
        </w:tc>
      </w:tr>
      <w:tr w:rsidR="00DD7EE8" w:rsidRPr="00AA2C35" w14:paraId="76FEBF1F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7299FA8C" w14:textId="7F550816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DD2AF" w14:textId="144873C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C623FA" w14:textId="4B24810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F1E1D7" w14:textId="5B6ED360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19E048" w14:textId="0A6862FD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0B5210" w14:textId="6B8125D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61A2E" w14:textId="4CC9B427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9B06A5" w14:textId="78D43E6D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61407A" w14:textId="20CCD62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25%)</w:t>
            </w:r>
          </w:p>
        </w:tc>
      </w:tr>
      <w:tr w:rsidR="00DD7EE8" w:rsidRPr="00AA2C35" w14:paraId="278920B5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085EB69E" w14:textId="32AF9E20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thelioma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908D90" w14:textId="77A8EB2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FC9D52" w14:textId="265CEF29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7CE7E6" w14:textId="7EEDB3B6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488A65" w14:textId="5BBFDE25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77FAC" w14:textId="7DA71FAB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A619EB" w14:textId="42DAF3FE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FEC4AF" w14:textId="3CCC105D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19337B" w14:textId="4ACC7EEF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100%)</w:t>
            </w:r>
          </w:p>
        </w:tc>
      </w:tr>
      <w:tr w:rsidR="00DD7EE8" w:rsidRPr="00AA2C35" w14:paraId="0E4A06ED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52B89732" w14:textId="32CCDA42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esophageal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8D3208" w14:textId="344C781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1 (8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84F514" w14:textId="48BF427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9 (6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569CA" w14:textId="5097D2E1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9 (6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CB7B60" w14:textId="7C0D266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AFAFD5" w14:textId="24C0B293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CF2EE" w14:textId="665FF3A1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CBCCFD" w14:textId="7882834D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9 (6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DD268" w14:textId="10ACBD66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D7EE8" w:rsidRPr="00AA2C35" w14:paraId="1BE117BF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48F86353" w14:textId="64D932DF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or endometrium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3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74DF3" w14:textId="6C5990C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8 (8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99A977" w14:textId="3B57D973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4 (7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1E84CB" w14:textId="6E3680EE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3 (6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F37325" w14:textId="424BCB96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9AFF58" w14:textId="54917F1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30F8BF" w14:textId="3C0BA7BC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509C99" w14:textId="4C08BFE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0BFD2" w14:textId="2A94B86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8 (53%)</w:t>
            </w:r>
          </w:p>
        </w:tc>
      </w:tr>
      <w:tr w:rsidR="00DD7EE8" w:rsidRPr="00AA2C35" w14:paraId="5176D117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2558BDF9" w14:textId="3419FF28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3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CCD27" w14:textId="4BB4609D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0 (6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FBA483" w14:textId="45111012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6 (4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3B677D" w14:textId="76A0387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6 (4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87DE01" w14:textId="347DA967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7E2BCD" w14:textId="6768C17C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149681" w14:textId="3C8A1D22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E1B811" w14:textId="4C476FD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392A4" w14:textId="1EC331E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7 (21%)</w:t>
            </w:r>
          </w:p>
        </w:tc>
      </w:tr>
      <w:tr w:rsidR="00DD7EE8" w:rsidRPr="00AA2C35" w14:paraId="2C815EA7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72616FB0" w14:textId="5D15A95E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6AEF2" w14:textId="76583E6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D07E22" w14:textId="7A07E021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7D3EA2" w14:textId="7A2F1278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980105" w14:textId="3B70E256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A93650" w14:textId="2C8C915F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E44BC" w14:textId="67E57948" w:rsidR="00A57C1B" w:rsidRPr="00AA2C35" w:rsidRDefault="005F1B37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8AEF11" w14:textId="56FF376D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3 (3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98269" w14:textId="16290B2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1 (13%)</w:t>
            </w:r>
          </w:p>
        </w:tc>
      </w:tr>
      <w:tr w:rsidR="00DD7EE8" w:rsidRPr="00AA2C35" w14:paraId="2234B89D" w14:textId="77777777" w:rsidTr="003B6412">
        <w:trPr>
          <w:trHeight w:val="258"/>
        </w:trPr>
        <w:tc>
          <w:tcPr>
            <w:tcW w:w="2547" w:type="dxa"/>
            <w:shd w:val="clear" w:color="auto" w:fill="auto"/>
            <w:vAlign w:val="center"/>
            <w:hideMark/>
          </w:tcPr>
          <w:p w14:paraId="7A18F665" w14:textId="4D24D97B" w:rsidR="00A57C1B" w:rsidRPr="00AA2C35" w:rsidRDefault="00A57C1B" w:rsidP="00A57C1B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  <w:r w:rsidR="001F384A"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176B5" w14:textId="2B64DF3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D1706A" w14:textId="4AC4BEC5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1A527D" w14:textId="7B656C6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1DC6C0" w14:textId="210F7970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C39C01" w14:textId="7EA91E8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DE8FF5" w14:textId="2EEBD357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B7B476" w14:textId="28A2FA8C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D49F0" w14:textId="3983B474" w:rsidR="00A57C1B" w:rsidRPr="00AA2C35" w:rsidRDefault="00A57C1B" w:rsidP="00A57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72724" w:rsidRPr="00AA2C35" w14:paraId="7A9FFB4A" w14:textId="77777777" w:rsidTr="00D76DB1">
        <w:trPr>
          <w:trHeight w:val="258"/>
        </w:trPr>
        <w:tc>
          <w:tcPr>
            <w:tcW w:w="14596" w:type="dxa"/>
            <w:gridSpan w:val="9"/>
            <w:shd w:val="clear" w:color="auto" w:fill="auto"/>
            <w:vAlign w:val="center"/>
          </w:tcPr>
          <w:p w14:paraId="29030319" w14:textId="50494BD8" w:rsidR="00372724" w:rsidRDefault="00372724" w:rsidP="003727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Percentages represent the proportion of participants who received cancer treatment relative to the first column. For example, 81% of participants with bladder cancers received any cancer treatment.</w:t>
            </w:r>
          </w:p>
          <w:p w14:paraId="3CA75621" w14:textId="739AA3C8" w:rsidR="003C342C" w:rsidRPr="00AA2C35" w:rsidRDefault="003C342C" w:rsidP="003727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“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-“ indicates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hat no one (0 participants) in this group received a particular treatment modality.</w:t>
            </w:r>
          </w:p>
        </w:tc>
      </w:tr>
    </w:tbl>
    <w:p w14:paraId="703C21ED" w14:textId="77777777" w:rsidR="00034C6E" w:rsidRPr="00AA2C35" w:rsidRDefault="00034C6E" w:rsidP="00034C6E">
      <w:pPr>
        <w:rPr>
          <w:rFonts w:ascii="Arial" w:hAnsi="Arial" w:cs="Arial"/>
        </w:rPr>
      </w:pPr>
    </w:p>
    <w:p w14:paraId="4DD292F0" w14:textId="6DCB72E2" w:rsidR="00D9140D" w:rsidRDefault="00D9140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5A4CCE" w14:textId="2B2F6C59" w:rsidR="00D9140D" w:rsidRPr="00AA2C35" w:rsidRDefault="00D9140D" w:rsidP="00D9140D">
      <w:pPr>
        <w:rPr>
          <w:rFonts w:ascii="Arial" w:hAnsi="Arial" w:cs="Arial"/>
          <w:i/>
          <w:iCs/>
        </w:rPr>
      </w:pPr>
      <w:r w:rsidRPr="00AA2C35">
        <w:rPr>
          <w:rFonts w:ascii="Arial" w:hAnsi="Arial" w:cs="Arial"/>
          <w:i/>
          <w:iCs/>
        </w:rPr>
        <w:lastRenderedPageBreak/>
        <w:t xml:space="preserve">Supplementary Table </w:t>
      </w:r>
      <w:r>
        <w:rPr>
          <w:rFonts w:ascii="Arial" w:hAnsi="Arial" w:cs="Arial"/>
          <w:i/>
          <w:iCs/>
        </w:rPr>
        <w:t>3</w:t>
      </w:r>
      <w:r w:rsidRPr="00AA2C35">
        <w:rPr>
          <w:rFonts w:ascii="Arial" w:hAnsi="Arial" w:cs="Arial"/>
          <w:i/>
          <w:iCs/>
        </w:rPr>
        <w:t>. Cancer treatment modalities received for common</w:t>
      </w:r>
      <w:r w:rsidR="00E94242">
        <w:rPr>
          <w:rFonts w:ascii="Arial" w:hAnsi="Arial" w:cs="Arial"/>
          <w:i/>
          <w:iCs/>
        </w:rPr>
        <w:t xml:space="preserve"> non-</w:t>
      </w:r>
      <w:r w:rsidR="00E70F71">
        <w:rPr>
          <w:rFonts w:ascii="Arial" w:hAnsi="Arial" w:cs="Arial"/>
          <w:i/>
          <w:iCs/>
        </w:rPr>
        <w:t>sex specific</w:t>
      </w:r>
      <w:r w:rsidR="00E70F71" w:rsidRPr="00AA2C35">
        <w:rPr>
          <w:rFonts w:ascii="Arial" w:hAnsi="Arial" w:cs="Arial"/>
          <w:i/>
          <w:iCs/>
        </w:rPr>
        <w:t xml:space="preserve"> </w:t>
      </w:r>
      <w:r w:rsidRPr="00AA2C35">
        <w:rPr>
          <w:rFonts w:ascii="Arial" w:hAnsi="Arial" w:cs="Arial"/>
          <w:i/>
          <w:iCs/>
        </w:rPr>
        <w:t>incident post-randomisation cancers during ASPREE, stratified by cancer type</w:t>
      </w:r>
      <w:r w:rsidR="003E1A4B">
        <w:rPr>
          <w:rFonts w:ascii="Arial" w:hAnsi="Arial" w:cs="Arial"/>
          <w:i/>
          <w:iCs/>
        </w:rPr>
        <w:t xml:space="preserve"> and </w:t>
      </w:r>
      <w:r w:rsidR="00951D5C">
        <w:rPr>
          <w:rFonts w:ascii="Arial" w:hAnsi="Arial" w:cs="Arial"/>
          <w:i/>
          <w:iCs/>
        </w:rPr>
        <w:t xml:space="preserve">sex </w:t>
      </w:r>
      <w:r w:rsidR="00F210C5">
        <w:rPr>
          <w:rFonts w:ascii="Arial" w:hAnsi="Arial" w:cs="Arial"/>
          <w:i/>
          <w:iCs/>
        </w:rPr>
        <w:t>(F = female, M = male).</w:t>
      </w:r>
    </w:p>
    <w:tbl>
      <w:tblPr>
        <w:tblW w:w="13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8"/>
        <w:gridCol w:w="837"/>
        <w:gridCol w:w="697"/>
        <w:gridCol w:w="840"/>
        <w:gridCol w:w="837"/>
        <w:gridCol w:w="838"/>
        <w:gridCol w:w="837"/>
        <w:gridCol w:w="838"/>
        <w:gridCol w:w="698"/>
        <w:gridCol w:w="978"/>
        <w:gridCol w:w="731"/>
        <w:gridCol w:w="805"/>
        <w:gridCol w:w="699"/>
        <w:gridCol w:w="698"/>
        <w:gridCol w:w="697"/>
      </w:tblGrid>
      <w:tr w:rsidR="00706A6A" w:rsidRPr="00EF7EA8" w14:paraId="251D4298" w14:textId="77777777" w:rsidTr="00330AB2">
        <w:trPr>
          <w:trHeight w:val="253"/>
        </w:trPr>
        <w:tc>
          <w:tcPr>
            <w:tcW w:w="2368" w:type="dxa"/>
            <w:shd w:val="clear" w:color="auto" w:fill="auto"/>
            <w:noWrap/>
            <w:vAlign w:val="bottom"/>
          </w:tcPr>
          <w:p w14:paraId="774172B8" w14:textId="77777777" w:rsidR="00706A6A" w:rsidRPr="00EF7EA8" w:rsidRDefault="00706A6A" w:rsidP="003E6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shd w:val="clear" w:color="auto" w:fill="auto"/>
            <w:noWrap/>
            <w:vAlign w:val="bottom"/>
          </w:tcPr>
          <w:p w14:paraId="24DAEEA9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97" w:type="dxa"/>
            <w:gridSpan w:val="8"/>
            <w:shd w:val="clear" w:color="auto" w:fill="auto"/>
            <w:noWrap/>
          </w:tcPr>
          <w:p w14:paraId="7E029FEF" w14:textId="725A72E4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stemic Therapy</w:t>
            </w:r>
          </w:p>
        </w:tc>
        <w:tc>
          <w:tcPr>
            <w:tcW w:w="1504" w:type="dxa"/>
            <w:gridSpan w:val="2"/>
            <w:shd w:val="clear" w:color="auto" w:fill="auto"/>
            <w:noWrap/>
          </w:tcPr>
          <w:p w14:paraId="45BE8C29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shd w:val="clear" w:color="auto" w:fill="auto"/>
            <w:noWrap/>
          </w:tcPr>
          <w:p w14:paraId="3A13CFF2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706A6A" w:rsidRPr="00EF7EA8" w14:paraId="3499893A" w14:textId="77777777" w:rsidTr="00330AB2">
        <w:trPr>
          <w:trHeight w:val="422"/>
        </w:trPr>
        <w:tc>
          <w:tcPr>
            <w:tcW w:w="2368" w:type="dxa"/>
            <w:shd w:val="clear" w:color="auto" w:fill="auto"/>
            <w:noWrap/>
            <w:vAlign w:val="bottom"/>
          </w:tcPr>
          <w:p w14:paraId="6E90863A" w14:textId="77777777" w:rsidR="00706A6A" w:rsidRPr="00EF7EA8" w:rsidRDefault="00706A6A" w:rsidP="003E6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397A4413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treatment</w:t>
            </w:r>
          </w:p>
          <w:p w14:paraId="2292610D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,569)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</w:tcPr>
          <w:p w14:paraId="64A1E286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systemic therapy (n=869)</w:t>
            </w:r>
          </w:p>
        </w:tc>
        <w:tc>
          <w:tcPr>
            <w:tcW w:w="1675" w:type="dxa"/>
            <w:gridSpan w:val="2"/>
            <w:shd w:val="clear" w:color="auto" w:fill="auto"/>
            <w:noWrap/>
            <w:vAlign w:val="center"/>
          </w:tcPr>
          <w:p w14:paraId="317C0E5D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emotherapy (n=537)</w:t>
            </w:r>
          </w:p>
        </w:tc>
        <w:tc>
          <w:tcPr>
            <w:tcW w:w="1536" w:type="dxa"/>
            <w:gridSpan w:val="2"/>
            <w:shd w:val="clear" w:color="auto" w:fill="auto"/>
            <w:noWrap/>
            <w:vAlign w:val="center"/>
          </w:tcPr>
          <w:p w14:paraId="5030B1C5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ed therapy (n=85)</w:t>
            </w:r>
          </w:p>
        </w:tc>
        <w:tc>
          <w:tcPr>
            <w:tcW w:w="1709" w:type="dxa"/>
            <w:gridSpan w:val="2"/>
            <w:shd w:val="clear" w:color="auto" w:fill="auto"/>
            <w:noWrap/>
            <w:vAlign w:val="center"/>
          </w:tcPr>
          <w:p w14:paraId="7720BE16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munotherapy (n=31)</w:t>
            </w:r>
          </w:p>
        </w:tc>
        <w:tc>
          <w:tcPr>
            <w:tcW w:w="1504" w:type="dxa"/>
            <w:gridSpan w:val="2"/>
            <w:shd w:val="clear" w:color="auto" w:fill="auto"/>
            <w:noWrap/>
            <w:vAlign w:val="center"/>
          </w:tcPr>
          <w:p w14:paraId="3E2944EF" w14:textId="4BC075A4" w:rsidR="00706A6A" w:rsidRPr="00EF7EA8" w:rsidRDefault="00F85B2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diation therapy</w:t>
            </w:r>
            <w:r w:rsidR="00706A6A"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=544)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center"/>
          </w:tcPr>
          <w:p w14:paraId="504650E0" w14:textId="77777777" w:rsidR="00706A6A" w:rsidRPr="00EF7EA8" w:rsidRDefault="00706A6A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rgery (n=1,029)</w:t>
            </w:r>
          </w:p>
        </w:tc>
      </w:tr>
      <w:tr w:rsidR="00330AB2" w:rsidRPr="00EF7EA8" w14:paraId="7A277C7F" w14:textId="77777777" w:rsidTr="00330AB2">
        <w:trPr>
          <w:trHeight w:val="151"/>
        </w:trPr>
        <w:tc>
          <w:tcPr>
            <w:tcW w:w="2368" w:type="dxa"/>
            <w:shd w:val="clear" w:color="auto" w:fill="auto"/>
            <w:noWrap/>
            <w:vAlign w:val="bottom"/>
          </w:tcPr>
          <w:p w14:paraId="43164FC2" w14:textId="1A7E8B78" w:rsidR="00706A6A" w:rsidRPr="00EF7EA8" w:rsidRDefault="00706A6A" w:rsidP="003E1A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099AEA5" w14:textId="20B6B76D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49FEA7AA" w14:textId="1CA78BCB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4A8EBB" w14:textId="65A74F43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49730BB6" w14:textId="5E989AC6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A64B3E5" w14:textId="02163E1B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4564E5B" w14:textId="2A593327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E38E27A" w14:textId="24168913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57554094" w14:textId="0F957100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C9B5AEF" w14:textId="2A223C37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6EFC759D" w14:textId="7E6CDC19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638EC5D" w14:textId="6C5C7B41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0D08E04" w14:textId="32F16F37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4BE50E50" w14:textId="49CB36A6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1B969038" w14:textId="13FC60EA" w:rsidR="00706A6A" w:rsidRPr="00EF7EA8" w:rsidRDefault="00706A6A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</w:tr>
      <w:tr w:rsidR="00E72805" w:rsidRPr="00EF7EA8" w14:paraId="5A3B0A4C" w14:textId="77777777" w:rsidTr="00331128">
        <w:trPr>
          <w:trHeight w:val="253"/>
        </w:trPr>
        <w:tc>
          <w:tcPr>
            <w:tcW w:w="13398" w:type="dxa"/>
            <w:gridSpan w:val="15"/>
            <w:shd w:val="clear" w:color="auto" w:fill="auto"/>
            <w:noWrap/>
            <w:vAlign w:val="bottom"/>
            <w:hideMark/>
          </w:tcPr>
          <w:p w14:paraId="1D22C70D" w14:textId="506818F0" w:rsidR="00E72805" w:rsidRPr="00EF7EA8" w:rsidRDefault="00E72805" w:rsidP="00E728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metastatic solid tumours</w:t>
            </w:r>
          </w:p>
        </w:tc>
      </w:tr>
      <w:tr w:rsidR="00A33E02" w:rsidRPr="00EF7EA8" w14:paraId="4454BAD6" w14:textId="77777777" w:rsidTr="003E6BFC">
        <w:trPr>
          <w:trHeight w:val="312"/>
        </w:trPr>
        <w:tc>
          <w:tcPr>
            <w:tcW w:w="2368" w:type="dxa"/>
            <w:shd w:val="clear" w:color="auto" w:fill="auto"/>
            <w:vAlign w:val="center"/>
            <w:hideMark/>
          </w:tcPr>
          <w:p w14:paraId="2606F7E0" w14:textId="44F45407" w:rsidR="00A33E02" w:rsidRPr="00B82E96" w:rsidRDefault="00A33E02" w:rsidP="00FE464D">
            <w:pPr>
              <w:spacing w:after="0" w:line="240" w:lineRule="auto"/>
              <w:ind w:firstLineChars="300" w:firstLine="5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lorect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98; 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108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DA850AE" w14:textId="151D4DD7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90 (92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4602649" w14:textId="203FE6C2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101 (94%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D7AC2E5" w14:textId="4E84560D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30 (31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7A9BD86" w14:textId="45E605B1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41 (38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B1EA1E8" w14:textId="24753064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30 (31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1361C9E" w14:textId="3ECE450B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41 (38%)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61F4FF00" w14:textId="0A3B933D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EE7932C" w14:textId="2A8C2F47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505AF3C" w14:textId="357BBCFE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620901A" w14:textId="2511214C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A450039" w14:textId="5C169337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7 (7%)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54266F2F" w14:textId="691A9020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13 (12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1844E2A" w14:textId="3B181216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98 (100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438D3" w14:textId="257AB680" w:rsidR="00A33E02" w:rsidRPr="008167B3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67B3">
              <w:rPr>
                <w:rFonts w:ascii="Arial" w:hAnsi="Arial" w:cs="Arial"/>
                <w:color w:val="000000"/>
                <w:sz w:val="18"/>
                <w:szCs w:val="18"/>
              </w:rPr>
              <w:t>98 (91%)</w:t>
            </w:r>
          </w:p>
        </w:tc>
      </w:tr>
      <w:tr w:rsidR="00330AB2" w:rsidRPr="00EF7EA8" w14:paraId="725146FA" w14:textId="77777777" w:rsidTr="00330AB2">
        <w:trPr>
          <w:trHeight w:val="253"/>
        </w:trPr>
        <w:tc>
          <w:tcPr>
            <w:tcW w:w="2368" w:type="dxa"/>
            <w:shd w:val="clear" w:color="auto" w:fill="auto"/>
            <w:vAlign w:val="center"/>
            <w:hideMark/>
          </w:tcPr>
          <w:p w14:paraId="019088D3" w14:textId="78C145C6" w:rsidR="00330AB2" w:rsidRPr="00EF7EA8" w:rsidRDefault="00330AB2" w:rsidP="00FE464D">
            <w:pPr>
              <w:spacing w:after="0" w:line="240" w:lineRule="auto"/>
              <w:ind w:firstLineChars="300" w:firstLine="5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ung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9B14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9B14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9AE77F2" w14:textId="762D7AB9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29 (94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0DDBB67" w14:textId="49CA0916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36 (82%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27C99BC" w14:textId="66CB70D3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10 (32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56B3376" w14:textId="25B434B5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10 (23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8509D90" w14:textId="0D56C65E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9 (29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7B9798E" w14:textId="5504C9FB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9 (20%)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4920DED" w14:textId="27E8A069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22D1238" w14:textId="3BDD30B6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620AF02" w14:textId="2FA29367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2 (6%)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EE6B033" w14:textId="1A2BBBF3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3028883" w14:textId="42317C35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14 (45%)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433C10B0" w14:textId="7F76DCB6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19 (43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7258F698" w14:textId="0DFE1BB2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16 (52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ABCA6A1" w14:textId="68792C97" w:rsidR="00330AB2" w:rsidRPr="00330AB2" w:rsidRDefault="00330AB2" w:rsidP="00330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0AB2">
              <w:rPr>
                <w:rFonts w:ascii="Arial" w:hAnsi="Arial" w:cs="Arial"/>
                <w:color w:val="000000"/>
                <w:sz w:val="18"/>
                <w:szCs w:val="18"/>
              </w:rPr>
              <w:t>22 (50%)</w:t>
            </w:r>
          </w:p>
        </w:tc>
      </w:tr>
      <w:tr w:rsidR="00330AB2" w:rsidRPr="00EF7EA8" w14:paraId="1A0EEF7E" w14:textId="77777777" w:rsidTr="00330AB2">
        <w:trPr>
          <w:trHeight w:val="253"/>
        </w:trPr>
        <w:tc>
          <w:tcPr>
            <w:tcW w:w="2368" w:type="dxa"/>
            <w:shd w:val="clear" w:color="auto" w:fill="auto"/>
            <w:vAlign w:val="center"/>
            <w:hideMark/>
          </w:tcPr>
          <w:p w14:paraId="331CD284" w14:textId="378C3D65" w:rsidR="00FD2F4A" w:rsidRPr="00EF7EA8" w:rsidRDefault="00FD2F4A" w:rsidP="00FE464D">
            <w:pPr>
              <w:spacing w:after="0" w:line="240" w:lineRule="auto"/>
              <w:ind w:firstLineChars="300" w:firstLine="5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lanom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60; 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100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886594D" w14:textId="438E2245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57 (95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3C4E8CB" w14:textId="3EC59B3D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94 (94%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B1344B0" w14:textId="3DE15BC3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423A197" w14:textId="098A1133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C752F29" w14:textId="69263BB4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269F0E70" w14:textId="33D97069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39F9AB5A" w14:textId="5E6647FB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3A2F68F2" w14:textId="147AC9B5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7D9F02B" w14:textId="7D5B6BAC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0EDF7CD0" w14:textId="373E9042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EC3ED36" w14:textId="763107AB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2D700C8E" w14:textId="52002734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3E9E788E" w14:textId="6AECC7EF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55 (92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CB4AAF2" w14:textId="18BF180F" w:rsidR="00FD2F4A" w:rsidRPr="000B34AB" w:rsidRDefault="00FD2F4A" w:rsidP="00FD2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4AB">
              <w:rPr>
                <w:rFonts w:ascii="Arial" w:hAnsi="Arial" w:cs="Arial"/>
                <w:color w:val="000000"/>
                <w:sz w:val="18"/>
                <w:szCs w:val="18"/>
              </w:rPr>
              <w:t>91 (91%)</w:t>
            </w:r>
          </w:p>
        </w:tc>
      </w:tr>
      <w:tr w:rsidR="00E72805" w:rsidRPr="00EF7EA8" w14:paraId="71BF1BE1" w14:textId="77777777" w:rsidTr="00EA05BC">
        <w:trPr>
          <w:trHeight w:val="253"/>
        </w:trPr>
        <w:tc>
          <w:tcPr>
            <w:tcW w:w="13398" w:type="dxa"/>
            <w:gridSpan w:val="15"/>
            <w:shd w:val="clear" w:color="auto" w:fill="auto"/>
            <w:vAlign w:val="bottom"/>
          </w:tcPr>
          <w:p w14:paraId="18BBA53F" w14:textId="3AE102E5" w:rsidR="00E72805" w:rsidRPr="00EF7EA8" w:rsidRDefault="00E72805" w:rsidP="00E728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static solid tumours</w:t>
            </w:r>
          </w:p>
        </w:tc>
      </w:tr>
      <w:tr w:rsidR="00330AB2" w:rsidRPr="00EF7EA8" w14:paraId="42B8BD38" w14:textId="77777777" w:rsidTr="00330AB2">
        <w:trPr>
          <w:trHeight w:val="253"/>
        </w:trPr>
        <w:tc>
          <w:tcPr>
            <w:tcW w:w="2368" w:type="dxa"/>
            <w:shd w:val="clear" w:color="auto" w:fill="auto"/>
            <w:vAlign w:val="center"/>
          </w:tcPr>
          <w:p w14:paraId="4B9D7735" w14:textId="5B4AB79C" w:rsidR="004E1C84" w:rsidRPr="00EF7EA8" w:rsidRDefault="004E1C84" w:rsidP="00FE464D">
            <w:pPr>
              <w:spacing w:after="0" w:line="240" w:lineRule="auto"/>
              <w:ind w:firstLineChars="300" w:firstLine="5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lorect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26; 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30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FE5E08C" w14:textId="5C72B62F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88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2F2F874" w14:textId="37C41319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90%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AC37EBA" w14:textId="781D80BE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77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E326FED" w14:textId="1EE0F0FC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73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07D2FBF3" w14:textId="3689C60B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77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418543F" w14:textId="5E7F6D4F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73%)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3F7FD7B9" w14:textId="59915D51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46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2683A009" w14:textId="38B5E2AA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27%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29F4C38" w14:textId="34C55F5D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43BB6BE" w14:textId="12E830D4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1DE6BEC" w14:textId="70A5F7C6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5%)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1CDEE87F" w14:textId="2A1F6111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23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2E8A069C" w14:textId="10DB7FA7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54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43CFCBD" w14:textId="4FBCDF2B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70%)</w:t>
            </w:r>
          </w:p>
        </w:tc>
      </w:tr>
      <w:tr w:rsidR="00330AB2" w:rsidRPr="00EF7EA8" w14:paraId="366F5444" w14:textId="77777777" w:rsidTr="00330AB2">
        <w:trPr>
          <w:trHeight w:val="253"/>
        </w:trPr>
        <w:tc>
          <w:tcPr>
            <w:tcW w:w="2368" w:type="dxa"/>
            <w:shd w:val="clear" w:color="auto" w:fill="auto"/>
            <w:vAlign w:val="center"/>
          </w:tcPr>
          <w:p w14:paraId="6661EF16" w14:textId="396AAAF9" w:rsidR="004E1C84" w:rsidRPr="00EF7EA8" w:rsidRDefault="004E1C84" w:rsidP="00FE464D">
            <w:pPr>
              <w:spacing w:after="0" w:line="240" w:lineRule="auto"/>
              <w:ind w:firstLineChars="300" w:firstLine="5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ung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26; 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51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AEDF249" w14:textId="4C2DEACC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20 (77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61E0BDD" w14:textId="189573DF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39 (76%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BCF3951" w14:textId="388AEABC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12 (46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9B9FFAA" w14:textId="445BF507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27 (53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E187997" w14:textId="16D3F95E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9 (35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BFD75FD" w14:textId="5D124D3C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27 (53%)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4E23CB1C" w14:textId="2229D895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3 (12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E33C803" w14:textId="3A66812E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38D08F0" w14:textId="09768C45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2 (8%)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449C9D9A" w14:textId="23EFDC47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757028C" w14:textId="43E265E3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16 (62%)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70099A62" w14:textId="5F6B83FD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24 (47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3B74A686" w14:textId="3AB36889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5 (19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AA3BBFB" w14:textId="0FBE31A1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852">
              <w:rPr>
                <w:rFonts w:ascii="Arial" w:hAnsi="Arial" w:cs="Arial"/>
                <w:color w:val="000000"/>
                <w:sz w:val="18"/>
                <w:szCs w:val="18"/>
              </w:rPr>
              <w:t>10 (20%)</w:t>
            </w:r>
          </w:p>
        </w:tc>
      </w:tr>
      <w:tr w:rsidR="00330AB2" w:rsidRPr="00EF7EA8" w14:paraId="7C472EFE" w14:textId="77777777" w:rsidTr="00330AB2">
        <w:trPr>
          <w:trHeight w:val="253"/>
        </w:trPr>
        <w:tc>
          <w:tcPr>
            <w:tcW w:w="2368" w:type="dxa"/>
            <w:shd w:val="clear" w:color="auto" w:fill="auto"/>
            <w:vAlign w:val="center"/>
          </w:tcPr>
          <w:p w14:paraId="68008480" w14:textId="45ADA6A9" w:rsidR="004E1C84" w:rsidRPr="00EF7EA8" w:rsidRDefault="004E1C84" w:rsidP="00FE464D">
            <w:pPr>
              <w:spacing w:after="0" w:line="240" w:lineRule="auto"/>
              <w:ind w:firstLineChars="300" w:firstLine="5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lanom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10; 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18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36EDC65" w14:textId="31DF7158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8 (80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6E80D7F" w14:textId="640C0F8A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5 (83%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99698FC" w14:textId="3DBD016B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3 (30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F5AA9A9" w14:textId="16EC2902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2 (67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064C7BA" w14:textId="7CEE01F9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54EF19B" w14:textId="51CE9BE7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 (6%)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5D53B330" w14:textId="7E3FBCDD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F0E2C0D" w14:textId="6E3D6338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4 (22%)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DBCD2FB" w14:textId="44143BC7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1FF69C29" w14:textId="57461270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0 (56%)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2D1947B" w14:textId="363E4807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3 (30%)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4D3A0661" w14:textId="0E5DF941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7 (39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6138CF5" w14:textId="462FFBBE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5 (50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9C2ABD7" w14:textId="39D98CA7" w:rsidR="004E1C84" w:rsidRPr="00EF7EA8" w:rsidRDefault="004E1C84" w:rsidP="004E1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86C51">
              <w:rPr>
                <w:rFonts w:ascii="Arial" w:hAnsi="Arial" w:cs="Arial"/>
                <w:color w:val="000000"/>
                <w:sz w:val="18"/>
                <w:szCs w:val="18"/>
              </w:rPr>
              <w:t>11 (61%)</w:t>
            </w:r>
          </w:p>
        </w:tc>
      </w:tr>
      <w:tr w:rsidR="00610229" w:rsidRPr="00EF7EA8" w14:paraId="52722B41" w14:textId="77777777" w:rsidTr="00A33E02">
        <w:trPr>
          <w:trHeight w:val="253"/>
        </w:trPr>
        <w:tc>
          <w:tcPr>
            <w:tcW w:w="2368" w:type="dxa"/>
            <w:shd w:val="clear" w:color="auto" w:fill="auto"/>
            <w:vAlign w:val="center"/>
          </w:tcPr>
          <w:p w14:paraId="3AA40E5F" w14:textId="6538EB79" w:rsidR="00610229" w:rsidRPr="00EF7EA8" w:rsidRDefault="00610229" w:rsidP="00E728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7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ematological malignancy</w:t>
            </w:r>
            <w:r w:rsidR="006F67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F67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="006F67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6F677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  <w:r w:rsidR="006F67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97; n</w:t>
            </w:r>
            <w:r w:rsidR="006F677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r w:rsidR="006F67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88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2C817F8" w14:textId="2F6AE916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64 (66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14C6D8C" w14:textId="337CB301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48 (55%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C134F47" w14:textId="51EC082D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58 (60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BD53235" w14:textId="670285E1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44 (50%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CF3E5CF" w14:textId="66D6F947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54 (56%)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3C405C6" w14:textId="60261240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43 (49%)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41F07004" w14:textId="2F970BF3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10 (10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0062B62" w14:textId="50B235EE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9 (10%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7BB37F3" w14:textId="7B2DEC40" w:rsidR="00610229" w:rsidRPr="00610229" w:rsidRDefault="00A33E02" w:rsidP="00A33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745E4DF3" w14:textId="265198AC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0E159F6" w14:textId="235AD780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10 (10%)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404527C8" w14:textId="6F0A1B3F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6 (7%)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3813EF56" w14:textId="71C4203E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6 (6%)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FD17B40" w14:textId="0C15DB25" w:rsidR="00610229" w:rsidRPr="00610229" w:rsidRDefault="00610229" w:rsidP="00610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0229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</w:tr>
      <w:tr w:rsidR="00CC61FA" w:rsidRPr="00EF7EA8" w14:paraId="47288D47" w14:textId="77777777" w:rsidTr="003E6BFC">
        <w:trPr>
          <w:trHeight w:val="253"/>
        </w:trPr>
        <w:tc>
          <w:tcPr>
            <w:tcW w:w="13398" w:type="dxa"/>
            <w:gridSpan w:val="15"/>
            <w:shd w:val="clear" w:color="auto" w:fill="auto"/>
            <w:vAlign w:val="center"/>
          </w:tcPr>
          <w:p w14:paraId="19FD6661" w14:textId="3DD0EE1C" w:rsidR="00CC61FA" w:rsidRDefault="00CC61FA" w:rsidP="00CC61F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ages represent the proportion of participants who received cancer treatment relative to the first column. For example, </w:t>
            </w:r>
            <w:r w:rsidR="00693FC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6578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 xml:space="preserve">% of </w:t>
            </w:r>
            <w:r w:rsidR="006578CA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 xml:space="preserve">participants with </w:t>
            </w:r>
            <w:r w:rsidR="00693FC5">
              <w:rPr>
                <w:rFonts w:ascii="Arial" w:hAnsi="Arial" w:cs="Arial"/>
                <w:color w:val="000000"/>
                <w:sz w:val="20"/>
                <w:szCs w:val="20"/>
              </w:rPr>
              <w:t>non-metastatic colorectal</w:t>
            </w: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s received any cancer treatment.</w:t>
            </w:r>
          </w:p>
          <w:p w14:paraId="4084F144" w14:textId="294D598D" w:rsidR="00CC61FA" w:rsidRPr="00610229" w:rsidRDefault="00CC61FA" w:rsidP="00CC61F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“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-“ indicates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hat no one (0 participants) in this group received a particular treatment modality.</w:t>
            </w:r>
          </w:p>
        </w:tc>
      </w:tr>
    </w:tbl>
    <w:p w14:paraId="31033D7A" w14:textId="77777777" w:rsidR="00034C6E" w:rsidRPr="00AA2C35" w:rsidRDefault="00034C6E" w:rsidP="00034C6E">
      <w:pPr>
        <w:rPr>
          <w:rFonts w:ascii="Arial" w:hAnsi="Arial" w:cs="Arial"/>
        </w:rPr>
      </w:pPr>
    </w:p>
    <w:p w14:paraId="01C3450E" w14:textId="3FA81632" w:rsidR="003E1A4B" w:rsidRDefault="003E1A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3B83608" w14:textId="638FF6F4" w:rsidR="003E1A4B" w:rsidRPr="00AA2C35" w:rsidRDefault="003E1A4B" w:rsidP="003E1A4B">
      <w:pPr>
        <w:rPr>
          <w:rFonts w:ascii="Arial" w:hAnsi="Arial" w:cs="Arial"/>
          <w:i/>
          <w:iCs/>
        </w:rPr>
      </w:pPr>
      <w:r w:rsidRPr="00AA2C35">
        <w:rPr>
          <w:rFonts w:ascii="Arial" w:hAnsi="Arial" w:cs="Arial"/>
          <w:i/>
          <w:iCs/>
        </w:rPr>
        <w:lastRenderedPageBreak/>
        <w:t xml:space="preserve">Supplementary Table </w:t>
      </w:r>
      <w:r>
        <w:rPr>
          <w:rFonts w:ascii="Arial" w:hAnsi="Arial" w:cs="Arial"/>
          <w:i/>
          <w:iCs/>
        </w:rPr>
        <w:t>4</w:t>
      </w:r>
      <w:r w:rsidRPr="00AA2C35">
        <w:rPr>
          <w:rFonts w:ascii="Arial" w:hAnsi="Arial" w:cs="Arial"/>
          <w:i/>
          <w:iCs/>
        </w:rPr>
        <w:t>. Cancer treatment modalities received for common incident post-randomisation cancers during ASPREE, stratified by cancer type</w:t>
      </w:r>
      <w:r>
        <w:rPr>
          <w:rFonts w:ascii="Arial" w:hAnsi="Arial" w:cs="Arial"/>
          <w:i/>
          <w:iCs/>
        </w:rPr>
        <w:t xml:space="preserve"> and country of residence</w:t>
      </w:r>
      <w:r w:rsidR="00F210C5">
        <w:rPr>
          <w:rFonts w:ascii="Arial" w:hAnsi="Arial" w:cs="Arial"/>
          <w:i/>
          <w:iCs/>
        </w:rPr>
        <w:t xml:space="preserve"> (</w:t>
      </w:r>
      <w:proofErr w:type="spellStart"/>
      <w:r w:rsidR="00F210C5">
        <w:rPr>
          <w:rFonts w:ascii="Arial" w:hAnsi="Arial" w:cs="Arial"/>
          <w:i/>
          <w:iCs/>
        </w:rPr>
        <w:t>Aus</w:t>
      </w:r>
      <w:proofErr w:type="spellEnd"/>
      <w:r w:rsidR="00F210C5">
        <w:rPr>
          <w:rFonts w:ascii="Arial" w:hAnsi="Arial" w:cs="Arial"/>
          <w:i/>
          <w:iCs/>
        </w:rPr>
        <w:t xml:space="preserve"> = Australia, US = United States)</w:t>
      </w:r>
      <w:r w:rsidRPr="00AA2C35">
        <w:rPr>
          <w:rFonts w:ascii="Arial" w:hAnsi="Arial" w:cs="Arial"/>
          <w:i/>
          <w:iCs/>
        </w:rPr>
        <w:t>.</w:t>
      </w:r>
    </w:p>
    <w:tbl>
      <w:tblPr>
        <w:tblW w:w="1532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10"/>
        <w:gridCol w:w="767"/>
        <w:gridCol w:w="919"/>
        <w:gridCol w:w="767"/>
        <w:gridCol w:w="767"/>
        <w:gridCol w:w="767"/>
        <w:gridCol w:w="766"/>
        <w:gridCol w:w="920"/>
        <w:gridCol w:w="767"/>
        <w:gridCol w:w="919"/>
        <w:gridCol w:w="767"/>
        <w:gridCol w:w="769"/>
        <w:gridCol w:w="766"/>
        <w:gridCol w:w="767"/>
        <w:gridCol w:w="767"/>
        <w:gridCol w:w="767"/>
      </w:tblGrid>
      <w:tr w:rsidR="007D0767" w:rsidRPr="000069B4" w14:paraId="0E76B210" w14:textId="77777777" w:rsidTr="00BA1D5D">
        <w:trPr>
          <w:trHeight w:val="248"/>
        </w:trPr>
        <w:tc>
          <w:tcPr>
            <w:tcW w:w="2552" w:type="dxa"/>
            <w:shd w:val="clear" w:color="auto" w:fill="auto"/>
            <w:noWrap/>
            <w:vAlign w:val="bottom"/>
          </w:tcPr>
          <w:p w14:paraId="7CFDD0A8" w14:textId="77777777" w:rsidR="003E1A4B" w:rsidRPr="000069B4" w:rsidRDefault="003E1A4B" w:rsidP="003E6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gridSpan w:val="2"/>
            <w:shd w:val="clear" w:color="auto" w:fill="auto"/>
            <w:noWrap/>
            <w:vAlign w:val="bottom"/>
          </w:tcPr>
          <w:p w14:paraId="303AB1B2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28" w:type="dxa"/>
            <w:gridSpan w:val="10"/>
            <w:shd w:val="clear" w:color="auto" w:fill="auto"/>
            <w:noWrap/>
          </w:tcPr>
          <w:p w14:paraId="56BFCC75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stemic Therapy</w:t>
            </w:r>
          </w:p>
        </w:tc>
        <w:tc>
          <w:tcPr>
            <w:tcW w:w="1533" w:type="dxa"/>
            <w:gridSpan w:val="2"/>
            <w:shd w:val="clear" w:color="auto" w:fill="auto"/>
            <w:noWrap/>
          </w:tcPr>
          <w:p w14:paraId="171399B2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shd w:val="clear" w:color="auto" w:fill="auto"/>
            <w:noWrap/>
          </w:tcPr>
          <w:p w14:paraId="65FBF86F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F4C6E" w:rsidRPr="000069B4" w14:paraId="3F08A617" w14:textId="77777777" w:rsidTr="00BA1D5D">
        <w:trPr>
          <w:trHeight w:val="414"/>
        </w:trPr>
        <w:tc>
          <w:tcPr>
            <w:tcW w:w="2552" w:type="dxa"/>
            <w:shd w:val="clear" w:color="auto" w:fill="auto"/>
            <w:noWrap/>
            <w:vAlign w:val="bottom"/>
          </w:tcPr>
          <w:p w14:paraId="7A99CD53" w14:textId="77777777" w:rsidR="003E1A4B" w:rsidRPr="000069B4" w:rsidRDefault="003E1A4B" w:rsidP="003E6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</w:tcPr>
          <w:p w14:paraId="7966EE39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treatment</w:t>
            </w:r>
          </w:p>
          <w:p w14:paraId="7CCDF152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,569)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center"/>
          </w:tcPr>
          <w:p w14:paraId="03AFD74C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systemic therapy (n=869)</w:t>
            </w: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0BE31F82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emotherapy (n=537)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center"/>
          </w:tcPr>
          <w:p w14:paraId="233C67BD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rmonal therapy (n=351)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center"/>
          </w:tcPr>
          <w:p w14:paraId="5F648943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ed therapy (n=85)</w:t>
            </w:r>
          </w:p>
        </w:tc>
        <w:tc>
          <w:tcPr>
            <w:tcW w:w="1536" w:type="dxa"/>
            <w:gridSpan w:val="2"/>
            <w:shd w:val="clear" w:color="auto" w:fill="auto"/>
            <w:noWrap/>
            <w:vAlign w:val="center"/>
          </w:tcPr>
          <w:p w14:paraId="2EF2B3BF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munotherapy (n=31)</w:t>
            </w:r>
          </w:p>
        </w:tc>
        <w:tc>
          <w:tcPr>
            <w:tcW w:w="1533" w:type="dxa"/>
            <w:gridSpan w:val="2"/>
            <w:shd w:val="clear" w:color="auto" w:fill="auto"/>
            <w:noWrap/>
            <w:vAlign w:val="center"/>
          </w:tcPr>
          <w:p w14:paraId="2FE66926" w14:textId="60E4B61A" w:rsidR="003E1A4B" w:rsidRPr="000069B4" w:rsidRDefault="00F85B2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diation therapy</w:t>
            </w:r>
            <w:r w:rsidR="003E1A4B"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=544)</w:t>
            </w: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355CAA93" w14:textId="77777777" w:rsidR="003E1A4B" w:rsidRPr="000069B4" w:rsidRDefault="003E1A4B" w:rsidP="003E6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rgery (n=1,029)</w:t>
            </w:r>
          </w:p>
        </w:tc>
      </w:tr>
      <w:tr w:rsidR="00DF4C6E" w:rsidRPr="000069B4" w14:paraId="1B1FC98F" w14:textId="77777777" w:rsidTr="00BA1D5D">
        <w:trPr>
          <w:trHeight w:val="149"/>
        </w:trPr>
        <w:tc>
          <w:tcPr>
            <w:tcW w:w="2552" w:type="dxa"/>
            <w:shd w:val="clear" w:color="auto" w:fill="auto"/>
            <w:noWrap/>
            <w:vAlign w:val="bottom"/>
          </w:tcPr>
          <w:p w14:paraId="49D88E48" w14:textId="77777777" w:rsidR="003E1A4B" w:rsidRPr="000069B4" w:rsidRDefault="003E1A4B" w:rsidP="003E1A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D73667" w14:textId="0BBFA6E7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767" w:type="dxa"/>
            <w:shd w:val="clear" w:color="auto" w:fill="auto"/>
            <w:vAlign w:val="center"/>
          </w:tcPr>
          <w:p w14:paraId="424EC384" w14:textId="69E6A3A2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2AF7E56" w14:textId="2DCE718D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767" w:type="dxa"/>
            <w:shd w:val="clear" w:color="auto" w:fill="auto"/>
            <w:vAlign w:val="center"/>
          </w:tcPr>
          <w:p w14:paraId="018E8BDA" w14:textId="31B15989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497DF2B" w14:textId="72CA7995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767" w:type="dxa"/>
            <w:shd w:val="clear" w:color="auto" w:fill="auto"/>
            <w:vAlign w:val="center"/>
          </w:tcPr>
          <w:p w14:paraId="61595E92" w14:textId="19B2083F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C8DE633" w14:textId="23429DC5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2AC5003B" w14:textId="3EA9CAD0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2A698C5" w14:textId="651CCA3B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2C3FA665" w14:textId="0831511E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0DF2897" w14:textId="147A8C29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769" w:type="dxa"/>
            <w:shd w:val="clear" w:color="auto" w:fill="auto"/>
            <w:vAlign w:val="center"/>
          </w:tcPr>
          <w:p w14:paraId="2C24EFAA" w14:textId="3D94C953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00B1930" w14:textId="022E9561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767" w:type="dxa"/>
            <w:shd w:val="clear" w:color="auto" w:fill="auto"/>
            <w:vAlign w:val="center"/>
          </w:tcPr>
          <w:p w14:paraId="64D20467" w14:textId="452CDFC8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7FFC592" w14:textId="288C1350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767" w:type="dxa"/>
            <w:shd w:val="clear" w:color="auto" w:fill="auto"/>
            <w:vAlign w:val="center"/>
          </w:tcPr>
          <w:p w14:paraId="5A4B704B" w14:textId="0EDBA587" w:rsidR="003E1A4B" w:rsidRPr="000069B4" w:rsidRDefault="003E1A4B" w:rsidP="003E1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S</w:t>
            </w:r>
          </w:p>
        </w:tc>
      </w:tr>
      <w:tr w:rsidR="00526751" w:rsidRPr="000069B4" w14:paraId="38050CF2" w14:textId="77777777" w:rsidTr="003E6BFC">
        <w:trPr>
          <w:trHeight w:val="149"/>
        </w:trPr>
        <w:tc>
          <w:tcPr>
            <w:tcW w:w="2552" w:type="dxa"/>
            <w:shd w:val="clear" w:color="auto" w:fill="auto"/>
            <w:noWrap/>
            <w:vAlign w:val="bottom"/>
          </w:tcPr>
          <w:p w14:paraId="01869EF9" w14:textId="5859B219" w:rsidR="00526751" w:rsidRPr="000069B4" w:rsidRDefault="00526751" w:rsidP="001D6FFF">
            <w:pPr>
              <w:spacing w:after="0" w:line="240" w:lineRule="auto"/>
              <w:ind w:right="36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cance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D6F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58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8D6F08" w14:textId="7B4B970A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444 (82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0E93EB4" w14:textId="33509E4E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125 (71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F175897" w14:textId="36D5F2F3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799 (45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DAE8F3D" w14:textId="48D61B3C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70 (40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CBA1710" w14:textId="58DFA729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501 (28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A139D0C" w14:textId="171CABFC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36 (21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D7CC634" w14:textId="41FE9F17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317 (18%)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06CC8180" w14:textId="602A0634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34 (1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E90BF59" w14:textId="473CD25B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82 (5%)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209ADD9" w14:textId="035EC242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3 (2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85F22B2" w14:textId="654EFF3E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27 (2%)</w:t>
            </w:r>
          </w:p>
        </w:tc>
        <w:tc>
          <w:tcPr>
            <w:tcW w:w="769" w:type="dxa"/>
            <w:shd w:val="clear" w:color="auto" w:fill="auto"/>
            <w:vAlign w:val="bottom"/>
          </w:tcPr>
          <w:p w14:paraId="44C2B75E" w14:textId="22A2E03E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4 (2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D016D88" w14:textId="5D816185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512 (2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AD3F930" w14:textId="47871198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32 (18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10B66CC" w14:textId="23BACBBD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944 (5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D73A16F" w14:textId="5026CB21" w:rsidR="00526751" w:rsidRPr="00526751" w:rsidRDefault="00526751" w:rsidP="005267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26751">
              <w:rPr>
                <w:rFonts w:ascii="Arial" w:hAnsi="Arial" w:cs="Arial"/>
                <w:color w:val="000000"/>
                <w:sz w:val="18"/>
                <w:szCs w:val="18"/>
              </w:rPr>
              <w:t>85 (49%)</w:t>
            </w:r>
          </w:p>
        </w:tc>
      </w:tr>
      <w:tr w:rsidR="001D6FFF" w:rsidRPr="000069B4" w14:paraId="07DDC1B6" w14:textId="77777777" w:rsidTr="007D2513">
        <w:trPr>
          <w:trHeight w:val="248"/>
        </w:trPr>
        <w:tc>
          <w:tcPr>
            <w:tcW w:w="15324" w:type="dxa"/>
            <w:gridSpan w:val="17"/>
            <w:shd w:val="clear" w:color="auto" w:fill="auto"/>
            <w:noWrap/>
            <w:vAlign w:val="bottom"/>
          </w:tcPr>
          <w:p w14:paraId="15B97C2F" w14:textId="0E228ECF" w:rsidR="001D6FFF" w:rsidRPr="000069B4" w:rsidRDefault="001D6FFF" w:rsidP="001D6F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metastatic solid tumours</w:t>
            </w:r>
          </w:p>
        </w:tc>
      </w:tr>
      <w:tr w:rsidR="008B1DBF" w:rsidRPr="000069B4" w14:paraId="4C296F74" w14:textId="77777777" w:rsidTr="00BA1D5D">
        <w:trPr>
          <w:trHeight w:val="306"/>
        </w:trPr>
        <w:tc>
          <w:tcPr>
            <w:tcW w:w="2552" w:type="dxa"/>
            <w:shd w:val="clear" w:color="auto" w:fill="auto"/>
            <w:vAlign w:val="center"/>
          </w:tcPr>
          <w:p w14:paraId="615D2427" w14:textId="17F36B12" w:rsidR="008B1DBF" w:rsidRPr="000069B4" w:rsidRDefault="008B1DBF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F00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F00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40DF7B" w14:textId="1281AD60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181 (10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CCA606D" w14:textId="13E4F8F2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29 (97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AE22146" w14:textId="522F10D0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150 (8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0232E95" w14:textId="72A4DE8A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21 (70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0BECDCB" w14:textId="39FA5250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46 (25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2E9990C" w14:textId="53349C68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3 (10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6A132F5" w14:textId="2461175A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129 (71%)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312CBEEE" w14:textId="3BC99BCE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20 (67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CA56B0F" w14:textId="406B0BF2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13 (7%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108D394" w14:textId="2524A3C6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AA97FED" w14:textId="1C6A23C2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39D728C" w14:textId="772F92A2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A4061B0" w14:textId="45BC21F8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97 (5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2F08E75" w14:textId="5D7001D5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7 (2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195D92D" w14:textId="2D0320F2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179 (9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CB94F70" w14:textId="6C13B236" w:rsidR="008B1DBF" w:rsidRPr="008B1DBF" w:rsidRDefault="008B1DBF" w:rsidP="008B1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1DBF">
              <w:rPr>
                <w:rFonts w:ascii="Arial" w:hAnsi="Arial" w:cs="Arial"/>
                <w:color w:val="000000"/>
                <w:sz w:val="18"/>
                <w:szCs w:val="18"/>
              </w:rPr>
              <w:t>27 (90%)</w:t>
            </w:r>
          </w:p>
        </w:tc>
      </w:tr>
      <w:tr w:rsidR="00426334" w:rsidRPr="000069B4" w14:paraId="1E3EF278" w14:textId="77777777" w:rsidTr="00BA1D5D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6CA580F7" w14:textId="3B79616E" w:rsidR="00426334" w:rsidRPr="000069B4" w:rsidRDefault="00426334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n/rectum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517D0B" w14:textId="65CA5DD1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185 (9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536C578" w14:textId="1F7E11EA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6 (75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1426876" w14:textId="42820291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68 (3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BAE1E80" w14:textId="10A9563C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3 (38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1D51814" w14:textId="4B5E024E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68 (3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70974C8" w14:textId="708B4140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3 (38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0D1FB5F" w14:textId="758B0549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12A50F68" w14:textId="24C9309E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14CBC7B" w14:textId="22A26072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4 (2%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7E7ACC3" w14:textId="6ABD6BF1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DDB908D" w14:textId="40C55845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B4557A7" w14:textId="18C89C67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E4060D5" w14:textId="3A823369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19 (1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6CFA9F1" w14:textId="2FFB0981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1 (1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7B73EDE" w14:textId="4CA862D8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182 (92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BF3ACF5" w14:textId="72E4CF28" w:rsidR="00426334" w:rsidRPr="00426334" w:rsidRDefault="00426334" w:rsidP="00426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6334">
              <w:rPr>
                <w:rFonts w:ascii="Arial" w:hAnsi="Arial" w:cs="Arial"/>
                <w:color w:val="000000"/>
                <w:sz w:val="18"/>
                <w:szCs w:val="18"/>
              </w:rPr>
              <w:t>5 (63%)</w:t>
            </w:r>
          </w:p>
        </w:tc>
      </w:tr>
      <w:tr w:rsidR="0012218F" w:rsidRPr="000069B4" w14:paraId="18B6AE7D" w14:textId="77777777" w:rsidTr="00BA1D5D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6FE8B9A9" w14:textId="31F416BE" w:rsidR="0012218F" w:rsidRPr="000069B4" w:rsidRDefault="0012218F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2780F4" w14:textId="65483E34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60 (88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C8AF485" w14:textId="1F8730E0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5 (71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9D37106" w14:textId="206ACF01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20 (29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FA3E3CD" w14:textId="46C58F91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D66E32C" w14:textId="17C5D9E2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18 (26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F25F590" w14:textId="560A4F13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E4A626B" w14:textId="116294DC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56AE52D3" w14:textId="1D37FCCA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8AC4C14" w14:textId="01BBC772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4EF9CE5" w14:textId="70F8067D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762B9F5" w14:textId="562DB8F8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2184D1C2" w14:textId="372B7247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F6FCCB9" w14:textId="1DF535B2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33 (49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F0DDFD2" w14:textId="2CE2597B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2507CFD" w14:textId="68A99ADC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33 (4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4D7DFEE" w14:textId="4DA6E627" w:rsidR="0012218F" w:rsidRPr="0012218F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218F">
              <w:rPr>
                <w:rFonts w:ascii="Arial" w:hAnsi="Arial" w:cs="Arial"/>
                <w:color w:val="000000"/>
                <w:sz w:val="18"/>
                <w:szCs w:val="18"/>
              </w:rPr>
              <w:t>5 (71%)</w:t>
            </w:r>
          </w:p>
        </w:tc>
      </w:tr>
      <w:tr w:rsidR="00492451" w:rsidRPr="000069B4" w14:paraId="6FCACEF2" w14:textId="77777777" w:rsidTr="003E6BFC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3350C328" w14:textId="3C76E77C" w:rsidR="00492451" w:rsidRPr="000069B4" w:rsidRDefault="00492451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anoma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5BB5E4" w14:textId="016123DF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149 (97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55DB5EF" w14:textId="06A9D5DE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2 (33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7195DF4" w14:textId="3C7E4D70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4 (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3362219" w14:textId="546D91F8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1 (17%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EC6E55D" w14:textId="3E9E40EE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F59D0D0" w14:textId="6B8375AA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3ACA5F6" w14:textId="6370E1A1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0167A583" w14:textId="3D5383D6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0454F96" w14:textId="317F809E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E0ADB6C" w14:textId="5E23AD52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190B0D7" w14:textId="63E37A06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4 (3%)</w:t>
            </w:r>
          </w:p>
        </w:tc>
        <w:tc>
          <w:tcPr>
            <w:tcW w:w="769" w:type="dxa"/>
            <w:shd w:val="clear" w:color="auto" w:fill="auto"/>
            <w:vAlign w:val="bottom"/>
          </w:tcPr>
          <w:p w14:paraId="26DCD3CA" w14:textId="28CD20C8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1 (17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0B5C242" w14:textId="606F6202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5 (3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7E9FCBC" w14:textId="3DB87324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6919492" w14:textId="781B35A4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145 (9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9FD91AF" w14:textId="46E5C379" w:rsidR="00492451" w:rsidRPr="004D0898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0898">
              <w:rPr>
                <w:rFonts w:ascii="Arial" w:hAnsi="Arial" w:cs="Arial"/>
                <w:color w:val="000000"/>
                <w:sz w:val="18"/>
                <w:szCs w:val="18"/>
              </w:rPr>
              <w:t>1 (17%)</w:t>
            </w:r>
          </w:p>
        </w:tc>
      </w:tr>
      <w:tr w:rsidR="00492451" w:rsidRPr="000069B4" w14:paraId="0092B2AF" w14:textId="77777777" w:rsidTr="003E6BFC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52721B17" w14:textId="406978CA" w:rsidR="00492451" w:rsidRPr="000069B4" w:rsidRDefault="00492451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tate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8620E3" w14:textId="5B980709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182 (7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AA89501" w14:textId="7252CFF0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9 (50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06940F9" w14:textId="6E002B10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94 (38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0EE62CD" w14:textId="1780EED7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4 (22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4514436" w14:textId="4857627B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5 (2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CB2C17B" w14:textId="5FF21E7B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0B55AD0" w14:textId="07F3228E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92 (37%)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186989D9" w14:textId="15814DF2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4 (22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3DA0AB9" w14:textId="18BCB329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EDA1A38" w14:textId="0A94802C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02CCD55" w14:textId="40F08D4E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21CDFA71" w14:textId="5E8B715D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60D7C3E" w14:textId="437CA0B5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102 (41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E644364" w14:textId="1F2E0836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4 (22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77A50AE" w14:textId="43FDCBE5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79 (32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A761F11" w14:textId="7A83E695" w:rsidR="00492451" w:rsidRPr="00BA1D5D" w:rsidRDefault="00492451" w:rsidP="004924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1D5D">
              <w:rPr>
                <w:rFonts w:ascii="Arial" w:hAnsi="Arial" w:cs="Arial"/>
                <w:color w:val="000000"/>
                <w:sz w:val="18"/>
                <w:szCs w:val="18"/>
              </w:rPr>
              <w:t>4 (22%)</w:t>
            </w:r>
          </w:p>
        </w:tc>
      </w:tr>
      <w:tr w:rsidR="001D6FFF" w:rsidRPr="000069B4" w14:paraId="17F38021" w14:textId="77777777" w:rsidTr="00D51A1B">
        <w:trPr>
          <w:trHeight w:val="263"/>
        </w:trPr>
        <w:tc>
          <w:tcPr>
            <w:tcW w:w="15324" w:type="dxa"/>
            <w:gridSpan w:val="17"/>
            <w:shd w:val="clear" w:color="auto" w:fill="auto"/>
            <w:vAlign w:val="center"/>
          </w:tcPr>
          <w:p w14:paraId="36453448" w14:textId="20EBC1E4" w:rsidR="001D6FFF" w:rsidRPr="000069B4" w:rsidRDefault="001D6FFF" w:rsidP="001D6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tastatic solid tumours </w:t>
            </w:r>
          </w:p>
        </w:tc>
      </w:tr>
      <w:tr w:rsidR="0091338B" w:rsidRPr="000069B4" w14:paraId="11522B9E" w14:textId="77777777" w:rsidTr="00BC1406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738740E3" w14:textId="591151B4" w:rsidR="0091338B" w:rsidRPr="000069B4" w:rsidRDefault="0091338B" w:rsidP="0091338B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D12892" w14:textId="39304913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24 (8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10E364A" w14:textId="0C70423C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4 (80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9459923" w14:textId="49A9B397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22 (81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E10AEE7" w14:textId="0E5B7FC0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4 (80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112AFEE" w14:textId="67409EB2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8 (3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4F41967" w14:textId="35150A7A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2 (40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37F3307" w14:textId="033FAECF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17 (63%)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61D54645" w14:textId="3D21EF6D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3 (6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DF59DC8" w14:textId="59EAF33A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4 (15%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2B2DDE4" w14:textId="3B362535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2F764AD" w14:textId="1835862C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7DDE316" w14:textId="4EC0EF55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65DC392" w14:textId="5025C27B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12 (4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6249D32" w14:textId="53A2C5F8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3 (6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5AF42E3" w14:textId="26919A68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7 (26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FA5A905" w14:textId="3ADD3D0E" w:rsidR="0091338B" w:rsidRPr="00066FA3" w:rsidRDefault="0091338B" w:rsidP="00913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6FA3">
              <w:rPr>
                <w:rFonts w:ascii="Arial" w:hAnsi="Arial" w:cs="Arial"/>
                <w:color w:val="000000"/>
                <w:sz w:val="18"/>
                <w:szCs w:val="18"/>
              </w:rPr>
              <w:t>1 (20%)</w:t>
            </w:r>
          </w:p>
        </w:tc>
      </w:tr>
      <w:tr w:rsidR="00740033" w:rsidRPr="000069B4" w14:paraId="4B92E8DC" w14:textId="77777777" w:rsidTr="003E6BFC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185FF72F" w14:textId="65FF6ED2" w:rsidR="00740033" w:rsidRPr="000069B4" w:rsidRDefault="00740033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n/rectum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2D7E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2D7E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9A950D" w14:textId="07D49538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49 (91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954D86F" w14:textId="016D3CDF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1 (50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6FFE375" w14:textId="56C4DAFA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41 (76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1C5BDC6" w14:textId="591189DA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1 (50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A0E063B" w14:textId="10E25E1E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41 (76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711F334" w14:textId="57416A48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1 (50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6ABEFB3" w14:textId="17BB1978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4D178FC0" w14:textId="6FD7FDB2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BF29DE8" w14:textId="02DDD5F1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20 (37%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5A08900" w14:textId="25507534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AB495EC" w14:textId="7B62D895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CE85F2B" w14:textId="3691D52D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997C5B2" w14:textId="53A6F633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11 (20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E8805AC" w14:textId="0FF9F4EB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34E6051" w14:textId="78578F6C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0033">
              <w:rPr>
                <w:rFonts w:ascii="Arial" w:hAnsi="Arial" w:cs="Arial"/>
                <w:color w:val="000000"/>
                <w:sz w:val="18"/>
                <w:szCs w:val="18"/>
              </w:rPr>
              <w:t>35 (65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0D1CC2E" w14:textId="4870B75D" w:rsidR="00740033" w:rsidRPr="00740033" w:rsidRDefault="00740033" w:rsidP="0074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E28ED" w:rsidRPr="000069B4" w14:paraId="15451E01" w14:textId="77777777" w:rsidTr="003E6BFC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5F3204E6" w14:textId="69108CFC" w:rsidR="009E28ED" w:rsidRPr="000069B4" w:rsidRDefault="009E28ED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2C6B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2C6B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F2C3E6" w14:textId="7E20C7E0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54 (7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85207F4" w14:textId="4AA0DAB4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5 (56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E07D45C" w14:textId="17F30ED3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36 (5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D6ABA85" w14:textId="628C698D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3 (33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28245C6" w14:textId="3FBA2934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33 (4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ABBA562" w14:textId="63CB87B4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3 (33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BC45C05" w14:textId="33DA1378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270B073B" w14:textId="68EA45A1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D212CFC" w14:textId="3CD58EC7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6 (9%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CC7B57C" w14:textId="76C1B2FA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48A2C4B" w14:textId="2F40BCA7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769" w:type="dxa"/>
            <w:shd w:val="clear" w:color="auto" w:fill="auto"/>
            <w:vAlign w:val="bottom"/>
          </w:tcPr>
          <w:p w14:paraId="43D1EF58" w14:textId="61922756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2 (22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7D7E25A" w14:textId="3EFBF1D3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36 (5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013794D" w14:textId="6278EE7D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4 (4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6215A4F" w14:textId="54620C26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28ED">
              <w:rPr>
                <w:rFonts w:ascii="Arial" w:hAnsi="Arial" w:cs="Arial"/>
                <w:color w:val="000000"/>
                <w:sz w:val="18"/>
                <w:szCs w:val="18"/>
              </w:rPr>
              <w:t>15 (22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89272A6" w14:textId="2CD0C8B6" w:rsidR="009E28ED" w:rsidRPr="009E28ED" w:rsidRDefault="009E28ED" w:rsidP="009E2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77048" w:rsidRPr="000069B4" w14:paraId="4A1587EA" w14:textId="77777777" w:rsidTr="003E6BFC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6C4FFCC9" w14:textId="74E515F3" w:rsidR="00077048" w:rsidRPr="000069B4" w:rsidRDefault="00077048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anoma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A19BA3" w14:textId="47DB52BF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21 (8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9DC965A" w14:textId="44024A7E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2 (67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E80E83E" w14:textId="26F0AD33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4 (56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25A5B94" w14:textId="7A3146CE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 (33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F781A6C" w14:textId="4F763F67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 (4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D9AA362" w14:textId="066B21EC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 (33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07AD412" w14:textId="3373D31D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63269EEA" w14:textId="525316FF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BAB51D2" w14:textId="7C1B6CE7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5 (20%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66EC4D2" w14:textId="51611BF3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2819CD4" w14:textId="52D05517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1 (44%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16A6A79" w14:textId="4E42E2F7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A838EBC" w14:textId="1E365F53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9 (36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4076FA1" w14:textId="26F3BA09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 (3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C524934" w14:textId="6F34BEAA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5 (6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BCF484D" w14:textId="55835FF7" w:rsidR="00077048" w:rsidRPr="00077048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7048">
              <w:rPr>
                <w:rFonts w:ascii="Arial" w:hAnsi="Arial" w:cs="Arial"/>
                <w:color w:val="000000"/>
                <w:sz w:val="18"/>
                <w:szCs w:val="18"/>
              </w:rPr>
              <w:t>1 (33%)</w:t>
            </w:r>
          </w:p>
        </w:tc>
      </w:tr>
      <w:tr w:rsidR="00077048" w:rsidRPr="000069B4" w14:paraId="112CB14F" w14:textId="77777777" w:rsidTr="003E6BFC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14C53622" w14:textId="7C8903DE" w:rsidR="00077048" w:rsidRPr="000069B4" w:rsidRDefault="00077048" w:rsidP="00FE464D">
            <w:pPr>
              <w:spacing w:after="0" w:line="240" w:lineRule="auto"/>
              <w:ind w:left="72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tate 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BA6EB2" w14:textId="6F669A6C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80 (92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7359348" w14:textId="4E3F1659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8 (73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D600B4B" w14:textId="65492A93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78 (9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89E29CB" w14:textId="42F325DD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8 (73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6B619CE" w14:textId="05006EAC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24 (28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308AB23" w14:textId="7CA278B9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1 (9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E9A1323" w14:textId="7FFE52E8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76 (87%)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07DD131D" w14:textId="5ABF784E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7 (64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732FA81" w14:textId="693F9F23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9C0FED5" w14:textId="5DA9DC1A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BFCEE4C" w14:textId="01AFE870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14EA6F0" w14:textId="5576C1AF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1670A0D" w14:textId="0E8E3CA6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31 (36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8F9456D" w14:textId="01B967F4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4 (36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DE942FC" w14:textId="40D59F3B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16 (18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8BBA16D" w14:textId="5E4A7EFD" w:rsidR="00077048" w:rsidRPr="00940062" w:rsidRDefault="00077048" w:rsidP="00077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0062">
              <w:rPr>
                <w:rFonts w:ascii="Arial" w:hAnsi="Arial" w:cs="Arial"/>
                <w:color w:val="000000"/>
                <w:sz w:val="18"/>
                <w:szCs w:val="18"/>
              </w:rPr>
              <w:t>2 (18%)</w:t>
            </w:r>
          </w:p>
        </w:tc>
      </w:tr>
      <w:tr w:rsidR="0012218F" w:rsidRPr="000069B4" w14:paraId="3CF0C780" w14:textId="77777777" w:rsidTr="00BA1D5D">
        <w:trPr>
          <w:trHeight w:val="248"/>
        </w:trPr>
        <w:tc>
          <w:tcPr>
            <w:tcW w:w="2552" w:type="dxa"/>
            <w:shd w:val="clear" w:color="auto" w:fill="auto"/>
            <w:vAlign w:val="center"/>
          </w:tcPr>
          <w:p w14:paraId="553BD88B" w14:textId="603FA07E" w:rsidR="0012218F" w:rsidRPr="000069B4" w:rsidRDefault="0012218F" w:rsidP="001D6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ematological malignanc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</w:t>
            </w:r>
            <w:proofErr w:type="spellEnd"/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Pr="000069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EF2954" w14:textId="14F2BA95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103 (63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9117DBE" w14:textId="3EEC9123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9 (43%)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F11B02C" w14:textId="1488CF99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94 (57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4A07323" w14:textId="5F90D8ED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8 (38%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A6DAF99" w14:textId="52DEECB7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90 (55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CF66F08" w14:textId="4D2C028B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7 (33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50E2F57" w14:textId="5EFEA1F9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6C3B079A" w14:textId="3A470F8D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F9F8779" w14:textId="055447D0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18 (11%)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61CEF6C" w14:textId="0D53B7C1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F19BA21" w14:textId="5FBD1BA3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9067129" w14:textId="3A62E18C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72FFE66" w14:textId="6F72B2E6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14 (9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73F53FE" w14:textId="1E461B77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2 (10%)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385EEF2" w14:textId="02986C17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69B4">
              <w:rPr>
                <w:rFonts w:ascii="Arial" w:hAnsi="Arial" w:cs="Arial"/>
                <w:color w:val="000000"/>
                <w:sz w:val="18"/>
                <w:szCs w:val="18"/>
              </w:rPr>
              <w:t>10 (6%)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42C922F" w14:textId="576F58F5" w:rsidR="0012218F" w:rsidRPr="000069B4" w:rsidRDefault="0012218F" w:rsidP="00122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61FA" w:rsidRPr="000069B4" w14:paraId="035ED535" w14:textId="77777777" w:rsidTr="003E6BFC">
        <w:trPr>
          <w:trHeight w:val="248"/>
        </w:trPr>
        <w:tc>
          <w:tcPr>
            <w:tcW w:w="15324" w:type="dxa"/>
            <w:gridSpan w:val="17"/>
            <w:shd w:val="clear" w:color="auto" w:fill="auto"/>
            <w:vAlign w:val="center"/>
          </w:tcPr>
          <w:p w14:paraId="36FFE360" w14:textId="37C60E89" w:rsidR="00CC61FA" w:rsidRDefault="00CC61FA" w:rsidP="00CC61F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 xml:space="preserve">NB: Percentages represent the proportion of participants who received cancer treatment relative to the first column. For example, </w:t>
            </w:r>
            <w:r w:rsidR="006578C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>% of</w:t>
            </w:r>
            <w:r w:rsidR="006578CA">
              <w:rPr>
                <w:rFonts w:ascii="Arial" w:hAnsi="Arial" w:cs="Arial"/>
                <w:color w:val="000000"/>
                <w:sz w:val="20"/>
                <w:szCs w:val="20"/>
              </w:rPr>
              <w:t xml:space="preserve"> Australian</w:t>
            </w: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 xml:space="preserve"> participants with </w:t>
            </w:r>
            <w:r w:rsidR="006578CA">
              <w:rPr>
                <w:rFonts w:ascii="Arial" w:hAnsi="Arial" w:cs="Arial"/>
                <w:color w:val="000000"/>
                <w:sz w:val="20"/>
                <w:szCs w:val="20"/>
              </w:rPr>
              <w:t>non-metastatic breast</w:t>
            </w:r>
            <w:r w:rsidRPr="00AA2C35"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s received any cancer treatment.</w:t>
            </w:r>
          </w:p>
          <w:p w14:paraId="725D60FE" w14:textId="11C2AED9" w:rsidR="00CC61FA" w:rsidRDefault="00CC61FA" w:rsidP="00CC61F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“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-“ indicates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hat no one (0 participants) in this group received a particular treatment modality.</w:t>
            </w:r>
          </w:p>
        </w:tc>
      </w:tr>
    </w:tbl>
    <w:p w14:paraId="2E685601" w14:textId="77777777" w:rsidR="00863AA4" w:rsidRPr="00AA2C35" w:rsidRDefault="00863AA4" w:rsidP="00034C6E">
      <w:pPr>
        <w:rPr>
          <w:rFonts w:ascii="Arial" w:hAnsi="Arial" w:cs="Arial"/>
        </w:rPr>
      </w:pPr>
    </w:p>
    <w:sectPr w:rsidR="00863AA4" w:rsidRPr="00AA2C35" w:rsidSect="00EC5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A495B"/>
    <w:multiLevelType w:val="hybridMultilevel"/>
    <w:tmpl w:val="AEAC97E4"/>
    <w:lvl w:ilvl="0" w:tplc="9C32B0A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A7763"/>
    <w:multiLevelType w:val="hybridMultilevel"/>
    <w:tmpl w:val="CF0A2C5E"/>
    <w:lvl w:ilvl="0" w:tplc="A9EEB2E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53097E"/>
    <w:multiLevelType w:val="hybridMultilevel"/>
    <w:tmpl w:val="F9422526"/>
    <w:lvl w:ilvl="0" w:tplc="D79C3E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E4747"/>
    <w:multiLevelType w:val="multilevel"/>
    <w:tmpl w:val="81C275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E406B14"/>
    <w:multiLevelType w:val="hybridMultilevel"/>
    <w:tmpl w:val="A86852EA"/>
    <w:lvl w:ilvl="0" w:tplc="EE22496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1335B7"/>
    <w:multiLevelType w:val="hybridMultilevel"/>
    <w:tmpl w:val="611CCA50"/>
    <w:lvl w:ilvl="0" w:tplc="FBB6F91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C6632"/>
    <w:multiLevelType w:val="hybridMultilevel"/>
    <w:tmpl w:val="5FE40E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9A2FBE"/>
    <w:multiLevelType w:val="hybridMultilevel"/>
    <w:tmpl w:val="7152EF48"/>
    <w:lvl w:ilvl="0" w:tplc="B986CD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3788A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82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F274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202B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7EB9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46A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AAA5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720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8B67EBE"/>
    <w:multiLevelType w:val="hybridMultilevel"/>
    <w:tmpl w:val="6966E044"/>
    <w:lvl w:ilvl="0" w:tplc="3A5A0A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FE6E4C"/>
    <w:multiLevelType w:val="hybridMultilevel"/>
    <w:tmpl w:val="74F2E88C"/>
    <w:lvl w:ilvl="0" w:tplc="B986CD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BD0FF2"/>
    <w:multiLevelType w:val="hybridMultilevel"/>
    <w:tmpl w:val="2C6A2C04"/>
    <w:lvl w:ilvl="0" w:tplc="B986CD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C650A2"/>
    <w:multiLevelType w:val="hybridMultilevel"/>
    <w:tmpl w:val="4F34DCEC"/>
    <w:lvl w:ilvl="0" w:tplc="EB98DA2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404AE5"/>
    <w:multiLevelType w:val="hybridMultilevel"/>
    <w:tmpl w:val="8B060908"/>
    <w:lvl w:ilvl="0" w:tplc="134E151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F0301C"/>
    <w:multiLevelType w:val="multilevel"/>
    <w:tmpl w:val="B8286A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FEF58FF"/>
    <w:multiLevelType w:val="hybridMultilevel"/>
    <w:tmpl w:val="6194EC44"/>
    <w:lvl w:ilvl="0" w:tplc="AC9A312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515222">
    <w:abstractNumId w:val="1"/>
  </w:num>
  <w:num w:numId="2" w16cid:durableId="1304889615">
    <w:abstractNumId w:val="8"/>
  </w:num>
  <w:num w:numId="3" w16cid:durableId="2107311440">
    <w:abstractNumId w:val="7"/>
  </w:num>
  <w:num w:numId="4" w16cid:durableId="676077678">
    <w:abstractNumId w:val="3"/>
  </w:num>
  <w:num w:numId="5" w16cid:durableId="470560318">
    <w:abstractNumId w:val="13"/>
  </w:num>
  <w:num w:numId="6" w16cid:durableId="1844513092">
    <w:abstractNumId w:val="9"/>
  </w:num>
  <w:num w:numId="7" w16cid:durableId="2105148991">
    <w:abstractNumId w:val="5"/>
  </w:num>
  <w:num w:numId="8" w16cid:durableId="1251231778">
    <w:abstractNumId w:val="14"/>
  </w:num>
  <w:num w:numId="9" w16cid:durableId="680280258">
    <w:abstractNumId w:val="10"/>
  </w:num>
  <w:num w:numId="10" w16cid:durableId="596505">
    <w:abstractNumId w:val="12"/>
  </w:num>
  <w:num w:numId="11" w16cid:durableId="1385640304">
    <w:abstractNumId w:val="11"/>
  </w:num>
  <w:num w:numId="12" w16cid:durableId="1328483444">
    <w:abstractNumId w:val="4"/>
  </w:num>
  <w:num w:numId="13" w16cid:durableId="419563344">
    <w:abstractNumId w:val="2"/>
  </w:num>
  <w:num w:numId="14" w16cid:durableId="1296521172">
    <w:abstractNumId w:val="0"/>
  </w:num>
  <w:num w:numId="15" w16cid:durableId="21151290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resf9wasv0tjexdf2xzrrh25ax25ppft2r&quot;&gt;Literature review&lt;record-ids&gt;&lt;item&gt;2&lt;/item&gt;&lt;item&gt;4&lt;/item&gt;&lt;item&gt;17&lt;/item&gt;&lt;item&gt;19&lt;/item&gt;&lt;item&gt;256&lt;/item&gt;&lt;item&gt;411&lt;/item&gt;&lt;item&gt;570&lt;/item&gt;&lt;item&gt;595&lt;/item&gt;&lt;item&gt;756&lt;/item&gt;&lt;item&gt;757&lt;/item&gt;&lt;item&gt;759&lt;/item&gt;&lt;item&gt;760&lt;/item&gt;&lt;item&gt;761&lt;/item&gt;&lt;item&gt;762&lt;/item&gt;&lt;item&gt;763&lt;/item&gt;&lt;item&gt;764&lt;/item&gt;&lt;item&gt;765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5&lt;/item&gt;&lt;item&gt;796&lt;/item&gt;&lt;item&gt;797&lt;/item&gt;&lt;item&gt;798&lt;/item&gt;&lt;item&gt;799&lt;/item&gt;&lt;item&gt;800&lt;/item&gt;&lt;item&gt;801&lt;/item&gt;&lt;item&gt;802&lt;/item&gt;&lt;item&gt;803&lt;/item&gt;&lt;item&gt;804&lt;/item&gt;&lt;item&gt;805&lt;/item&gt;&lt;item&gt;806&lt;/item&gt;&lt;item&gt;807&lt;/item&gt;&lt;item&gt;808&lt;/item&gt;&lt;item&gt;809&lt;/item&gt;&lt;item&gt;811&lt;/item&gt;&lt;item&gt;845&lt;/item&gt;&lt;item&gt;846&lt;/item&gt;&lt;item&gt;847&lt;/item&gt;&lt;item&gt;848&lt;/item&gt;&lt;/record-ids&gt;&lt;/item&gt;&lt;/Libraries&gt;"/>
  </w:docVars>
  <w:rsids>
    <w:rsidRoot w:val="007E5B13"/>
    <w:rsid w:val="000023A4"/>
    <w:rsid w:val="000025C1"/>
    <w:rsid w:val="00003848"/>
    <w:rsid w:val="00004F00"/>
    <w:rsid w:val="00006132"/>
    <w:rsid w:val="00006294"/>
    <w:rsid w:val="000069B4"/>
    <w:rsid w:val="0000722F"/>
    <w:rsid w:val="00010773"/>
    <w:rsid w:val="000169F2"/>
    <w:rsid w:val="000205FF"/>
    <w:rsid w:val="00020AAA"/>
    <w:rsid w:val="00021BDD"/>
    <w:rsid w:val="000236D1"/>
    <w:rsid w:val="00023B33"/>
    <w:rsid w:val="00023FEA"/>
    <w:rsid w:val="00025D46"/>
    <w:rsid w:val="00027C21"/>
    <w:rsid w:val="000335A7"/>
    <w:rsid w:val="00034243"/>
    <w:rsid w:val="00034C6E"/>
    <w:rsid w:val="00041B45"/>
    <w:rsid w:val="00045546"/>
    <w:rsid w:val="00046C56"/>
    <w:rsid w:val="00047762"/>
    <w:rsid w:val="00047C4C"/>
    <w:rsid w:val="000507AE"/>
    <w:rsid w:val="00054CCD"/>
    <w:rsid w:val="00055F74"/>
    <w:rsid w:val="00063F82"/>
    <w:rsid w:val="00066FA3"/>
    <w:rsid w:val="00074B63"/>
    <w:rsid w:val="000757B6"/>
    <w:rsid w:val="00077048"/>
    <w:rsid w:val="000801A3"/>
    <w:rsid w:val="0008511E"/>
    <w:rsid w:val="00085BB3"/>
    <w:rsid w:val="00094914"/>
    <w:rsid w:val="00095B3D"/>
    <w:rsid w:val="00096B85"/>
    <w:rsid w:val="000A45FB"/>
    <w:rsid w:val="000B04F4"/>
    <w:rsid w:val="000B0628"/>
    <w:rsid w:val="000B2EC4"/>
    <w:rsid w:val="000B2F66"/>
    <w:rsid w:val="000B34AB"/>
    <w:rsid w:val="000B384A"/>
    <w:rsid w:val="000B75D1"/>
    <w:rsid w:val="000C0446"/>
    <w:rsid w:val="000C66C8"/>
    <w:rsid w:val="000C7616"/>
    <w:rsid w:val="000D22CB"/>
    <w:rsid w:val="000D622A"/>
    <w:rsid w:val="000E3FC0"/>
    <w:rsid w:val="000E4F58"/>
    <w:rsid w:val="000E5B5A"/>
    <w:rsid w:val="000F0572"/>
    <w:rsid w:val="000F2FED"/>
    <w:rsid w:val="000F5DDA"/>
    <w:rsid w:val="00105E1D"/>
    <w:rsid w:val="00107E6E"/>
    <w:rsid w:val="00111ECF"/>
    <w:rsid w:val="0011539F"/>
    <w:rsid w:val="0012218F"/>
    <w:rsid w:val="00127107"/>
    <w:rsid w:val="00131B1F"/>
    <w:rsid w:val="0013455C"/>
    <w:rsid w:val="0013622C"/>
    <w:rsid w:val="00136895"/>
    <w:rsid w:val="001419A1"/>
    <w:rsid w:val="00143F89"/>
    <w:rsid w:val="001464C5"/>
    <w:rsid w:val="0014688F"/>
    <w:rsid w:val="001468BC"/>
    <w:rsid w:val="00147E3C"/>
    <w:rsid w:val="00154A15"/>
    <w:rsid w:val="00154FBA"/>
    <w:rsid w:val="00155F79"/>
    <w:rsid w:val="00166258"/>
    <w:rsid w:val="00166CDC"/>
    <w:rsid w:val="001731F6"/>
    <w:rsid w:val="001742F6"/>
    <w:rsid w:val="001754DA"/>
    <w:rsid w:val="00175D74"/>
    <w:rsid w:val="0018316E"/>
    <w:rsid w:val="0018386B"/>
    <w:rsid w:val="00186810"/>
    <w:rsid w:val="001910F8"/>
    <w:rsid w:val="00195BD6"/>
    <w:rsid w:val="00196819"/>
    <w:rsid w:val="00196C6F"/>
    <w:rsid w:val="00197A9C"/>
    <w:rsid w:val="001A210C"/>
    <w:rsid w:val="001A78FE"/>
    <w:rsid w:val="001B7A7C"/>
    <w:rsid w:val="001C0E70"/>
    <w:rsid w:val="001C1846"/>
    <w:rsid w:val="001C1960"/>
    <w:rsid w:val="001C3AF0"/>
    <w:rsid w:val="001C3D83"/>
    <w:rsid w:val="001D226D"/>
    <w:rsid w:val="001D3949"/>
    <w:rsid w:val="001D4141"/>
    <w:rsid w:val="001D453D"/>
    <w:rsid w:val="001D6FFF"/>
    <w:rsid w:val="001E09FE"/>
    <w:rsid w:val="001E56BA"/>
    <w:rsid w:val="001F04A6"/>
    <w:rsid w:val="001F0F5A"/>
    <w:rsid w:val="001F384A"/>
    <w:rsid w:val="001F69AA"/>
    <w:rsid w:val="001F6E21"/>
    <w:rsid w:val="00201F7F"/>
    <w:rsid w:val="00203EC4"/>
    <w:rsid w:val="002060EF"/>
    <w:rsid w:val="00211BB0"/>
    <w:rsid w:val="00212462"/>
    <w:rsid w:val="00212D1A"/>
    <w:rsid w:val="002133EF"/>
    <w:rsid w:val="00220638"/>
    <w:rsid w:val="00222335"/>
    <w:rsid w:val="0023007D"/>
    <w:rsid w:val="00231375"/>
    <w:rsid w:val="00232309"/>
    <w:rsid w:val="00235228"/>
    <w:rsid w:val="00244049"/>
    <w:rsid w:val="00247F4C"/>
    <w:rsid w:val="0025022D"/>
    <w:rsid w:val="00251F2C"/>
    <w:rsid w:val="002524EB"/>
    <w:rsid w:val="00255209"/>
    <w:rsid w:val="002558B5"/>
    <w:rsid w:val="002605E1"/>
    <w:rsid w:val="002640A1"/>
    <w:rsid w:val="002730DB"/>
    <w:rsid w:val="00276885"/>
    <w:rsid w:val="00277BCB"/>
    <w:rsid w:val="002814EE"/>
    <w:rsid w:val="00283648"/>
    <w:rsid w:val="00287386"/>
    <w:rsid w:val="00287FA4"/>
    <w:rsid w:val="0029070B"/>
    <w:rsid w:val="00292B84"/>
    <w:rsid w:val="002A15FA"/>
    <w:rsid w:val="002A1879"/>
    <w:rsid w:val="002A697F"/>
    <w:rsid w:val="002A7F80"/>
    <w:rsid w:val="002B0A3C"/>
    <w:rsid w:val="002B2CB3"/>
    <w:rsid w:val="002B3F8B"/>
    <w:rsid w:val="002B420A"/>
    <w:rsid w:val="002B4EF2"/>
    <w:rsid w:val="002B54D7"/>
    <w:rsid w:val="002B6061"/>
    <w:rsid w:val="002B6E52"/>
    <w:rsid w:val="002C29D6"/>
    <w:rsid w:val="002C2E0A"/>
    <w:rsid w:val="002C496D"/>
    <w:rsid w:val="002C6046"/>
    <w:rsid w:val="002C6BAF"/>
    <w:rsid w:val="002C74F8"/>
    <w:rsid w:val="002D2A97"/>
    <w:rsid w:val="002D7EFC"/>
    <w:rsid w:val="002E277E"/>
    <w:rsid w:val="002E3932"/>
    <w:rsid w:val="002E4082"/>
    <w:rsid w:val="002E41D3"/>
    <w:rsid w:val="002E7C5A"/>
    <w:rsid w:val="002F0FB7"/>
    <w:rsid w:val="002F20EF"/>
    <w:rsid w:val="002F4987"/>
    <w:rsid w:val="002F4CEA"/>
    <w:rsid w:val="002F6D8D"/>
    <w:rsid w:val="002F7338"/>
    <w:rsid w:val="00301388"/>
    <w:rsid w:val="00302A78"/>
    <w:rsid w:val="00302BE2"/>
    <w:rsid w:val="003115B0"/>
    <w:rsid w:val="00311EAA"/>
    <w:rsid w:val="003173FF"/>
    <w:rsid w:val="00317B5A"/>
    <w:rsid w:val="00317F5B"/>
    <w:rsid w:val="00317FEA"/>
    <w:rsid w:val="00323003"/>
    <w:rsid w:val="00323CAA"/>
    <w:rsid w:val="00324328"/>
    <w:rsid w:val="00330AB2"/>
    <w:rsid w:val="00330B31"/>
    <w:rsid w:val="00337106"/>
    <w:rsid w:val="003400FF"/>
    <w:rsid w:val="00342B58"/>
    <w:rsid w:val="003431C7"/>
    <w:rsid w:val="00345659"/>
    <w:rsid w:val="0034734E"/>
    <w:rsid w:val="00351575"/>
    <w:rsid w:val="00352DFF"/>
    <w:rsid w:val="003542FD"/>
    <w:rsid w:val="00354DCA"/>
    <w:rsid w:val="00356920"/>
    <w:rsid w:val="0036501D"/>
    <w:rsid w:val="00370D68"/>
    <w:rsid w:val="00372724"/>
    <w:rsid w:val="003807D7"/>
    <w:rsid w:val="00381FDD"/>
    <w:rsid w:val="00383B7D"/>
    <w:rsid w:val="00387BD8"/>
    <w:rsid w:val="003917FF"/>
    <w:rsid w:val="003949A0"/>
    <w:rsid w:val="00396F72"/>
    <w:rsid w:val="003979FA"/>
    <w:rsid w:val="003A0999"/>
    <w:rsid w:val="003A15E5"/>
    <w:rsid w:val="003A3FC8"/>
    <w:rsid w:val="003A4906"/>
    <w:rsid w:val="003A5B0D"/>
    <w:rsid w:val="003A779F"/>
    <w:rsid w:val="003B06BF"/>
    <w:rsid w:val="003B0838"/>
    <w:rsid w:val="003B366D"/>
    <w:rsid w:val="003B56BF"/>
    <w:rsid w:val="003B6412"/>
    <w:rsid w:val="003B7382"/>
    <w:rsid w:val="003C02B4"/>
    <w:rsid w:val="003C2913"/>
    <w:rsid w:val="003C342C"/>
    <w:rsid w:val="003C5D84"/>
    <w:rsid w:val="003C71BC"/>
    <w:rsid w:val="003D0273"/>
    <w:rsid w:val="003D05B2"/>
    <w:rsid w:val="003D1914"/>
    <w:rsid w:val="003D3E44"/>
    <w:rsid w:val="003D45EB"/>
    <w:rsid w:val="003E1A4B"/>
    <w:rsid w:val="003E34F8"/>
    <w:rsid w:val="003E3946"/>
    <w:rsid w:val="003E5A6E"/>
    <w:rsid w:val="003E6ACD"/>
    <w:rsid w:val="003E6BFC"/>
    <w:rsid w:val="003F05B2"/>
    <w:rsid w:val="003F3EF7"/>
    <w:rsid w:val="003F5ADA"/>
    <w:rsid w:val="003F6E97"/>
    <w:rsid w:val="00402016"/>
    <w:rsid w:val="004030EB"/>
    <w:rsid w:val="00405B3F"/>
    <w:rsid w:val="004071DF"/>
    <w:rsid w:val="00407C56"/>
    <w:rsid w:val="00411CFE"/>
    <w:rsid w:val="00413320"/>
    <w:rsid w:val="00414024"/>
    <w:rsid w:val="00417BC6"/>
    <w:rsid w:val="004206CD"/>
    <w:rsid w:val="00420F11"/>
    <w:rsid w:val="00422181"/>
    <w:rsid w:val="004226D5"/>
    <w:rsid w:val="00422CD4"/>
    <w:rsid w:val="004233EB"/>
    <w:rsid w:val="00426334"/>
    <w:rsid w:val="00430694"/>
    <w:rsid w:val="004309BE"/>
    <w:rsid w:val="00432975"/>
    <w:rsid w:val="004368E5"/>
    <w:rsid w:val="0044225E"/>
    <w:rsid w:val="0044436A"/>
    <w:rsid w:val="00445A8D"/>
    <w:rsid w:val="004515F3"/>
    <w:rsid w:val="00461C1C"/>
    <w:rsid w:val="00462196"/>
    <w:rsid w:val="00470960"/>
    <w:rsid w:val="00471473"/>
    <w:rsid w:val="0047175E"/>
    <w:rsid w:val="004717A2"/>
    <w:rsid w:val="0047411A"/>
    <w:rsid w:val="00477003"/>
    <w:rsid w:val="004777A8"/>
    <w:rsid w:val="00477D72"/>
    <w:rsid w:val="004841CB"/>
    <w:rsid w:val="00484292"/>
    <w:rsid w:val="00490EDC"/>
    <w:rsid w:val="00490F0B"/>
    <w:rsid w:val="00492451"/>
    <w:rsid w:val="00495AA8"/>
    <w:rsid w:val="004A0971"/>
    <w:rsid w:val="004A120E"/>
    <w:rsid w:val="004A19D9"/>
    <w:rsid w:val="004A2B69"/>
    <w:rsid w:val="004A4AF4"/>
    <w:rsid w:val="004B27BE"/>
    <w:rsid w:val="004B36EC"/>
    <w:rsid w:val="004B6147"/>
    <w:rsid w:val="004C0528"/>
    <w:rsid w:val="004C27DD"/>
    <w:rsid w:val="004C6FA1"/>
    <w:rsid w:val="004D0898"/>
    <w:rsid w:val="004D1F26"/>
    <w:rsid w:val="004D2F12"/>
    <w:rsid w:val="004D6B12"/>
    <w:rsid w:val="004D6CEC"/>
    <w:rsid w:val="004E1C84"/>
    <w:rsid w:val="004E30C6"/>
    <w:rsid w:val="004E3D88"/>
    <w:rsid w:val="004E587F"/>
    <w:rsid w:val="004F2C09"/>
    <w:rsid w:val="004F35EA"/>
    <w:rsid w:val="004F56F0"/>
    <w:rsid w:val="005000C8"/>
    <w:rsid w:val="00500370"/>
    <w:rsid w:val="00503744"/>
    <w:rsid w:val="00510615"/>
    <w:rsid w:val="005161F8"/>
    <w:rsid w:val="00525808"/>
    <w:rsid w:val="00526751"/>
    <w:rsid w:val="00526D48"/>
    <w:rsid w:val="00530F73"/>
    <w:rsid w:val="00532AA1"/>
    <w:rsid w:val="00532C2D"/>
    <w:rsid w:val="005351D8"/>
    <w:rsid w:val="00536473"/>
    <w:rsid w:val="00541CCA"/>
    <w:rsid w:val="00544642"/>
    <w:rsid w:val="0054465C"/>
    <w:rsid w:val="00546209"/>
    <w:rsid w:val="005470CD"/>
    <w:rsid w:val="005530C6"/>
    <w:rsid w:val="00555F70"/>
    <w:rsid w:val="00560103"/>
    <w:rsid w:val="00561FD0"/>
    <w:rsid w:val="00562CCD"/>
    <w:rsid w:val="00567644"/>
    <w:rsid w:val="00572150"/>
    <w:rsid w:val="005768C8"/>
    <w:rsid w:val="005769A5"/>
    <w:rsid w:val="00576E0F"/>
    <w:rsid w:val="005772BD"/>
    <w:rsid w:val="0058147D"/>
    <w:rsid w:val="0058267E"/>
    <w:rsid w:val="00584CCE"/>
    <w:rsid w:val="00585C3A"/>
    <w:rsid w:val="005906D9"/>
    <w:rsid w:val="00591237"/>
    <w:rsid w:val="00596073"/>
    <w:rsid w:val="005A3414"/>
    <w:rsid w:val="005A5217"/>
    <w:rsid w:val="005A5BAF"/>
    <w:rsid w:val="005A7BEC"/>
    <w:rsid w:val="005B094F"/>
    <w:rsid w:val="005B276D"/>
    <w:rsid w:val="005B5411"/>
    <w:rsid w:val="005C1FE1"/>
    <w:rsid w:val="005C4DA0"/>
    <w:rsid w:val="005C79F4"/>
    <w:rsid w:val="005D0410"/>
    <w:rsid w:val="005D6F5E"/>
    <w:rsid w:val="005E54AD"/>
    <w:rsid w:val="005E7EEE"/>
    <w:rsid w:val="005F1B37"/>
    <w:rsid w:val="005F4250"/>
    <w:rsid w:val="005F6493"/>
    <w:rsid w:val="00600C6C"/>
    <w:rsid w:val="00610229"/>
    <w:rsid w:val="00611F38"/>
    <w:rsid w:val="0061329F"/>
    <w:rsid w:val="006162CE"/>
    <w:rsid w:val="00617006"/>
    <w:rsid w:val="00617510"/>
    <w:rsid w:val="00617600"/>
    <w:rsid w:val="0062434C"/>
    <w:rsid w:val="00625E61"/>
    <w:rsid w:val="00627F4C"/>
    <w:rsid w:val="00630AF9"/>
    <w:rsid w:val="00630D51"/>
    <w:rsid w:val="0063263D"/>
    <w:rsid w:val="00652CA1"/>
    <w:rsid w:val="006535B3"/>
    <w:rsid w:val="006560A6"/>
    <w:rsid w:val="006578CA"/>
    <w:rsid w:val="0066032B"/>
    <w:rsid w:val="00661021"/>
    <w:rsid w:val="00664BDA"/>
    <w:rsid w:val="006824B2"/>
    <w:rsid w:val="006845C7"/>
    <w:rsid w:val="006857B6"/>
    <w:rsid w:val="006869CC"/>
    <w:rsid w:val="00691195"/>
    <w:rsid w:val="0069313E"/>
    <w:rsid w:val="00693FC5"/>
    <w:rsid w:val="006A2265"/>
    <w:rsid w:val="006A2705"/>
    <w:rsid w:val="006A42D1"/>
    <w:rsid w:val="006B4A68"/>
    <w:rsid w:val="006B4F5E"/>
    <w:rsid w:val="006B587C"/>
    <w:rsid w:val="006C2977"/>
    <w:rsid w:val="006C3C24"/>
    <w:rsid w:val="006C5C17"/>
    <w:rsid w:val="006C62EF"/>
    <w:rsid w:val="006D4E98"/>
    <w:rsid w:val="006D5B55"/>
    <w:rsid w:val="006E04B0"/>
    <w:rsid w:val="006E6251"/>
    <w:rsid w:val="006E7DEA"/>
    <w:rsid w:val="006F507A"/>
    <w:rsid w:val="006F63A7"/>
    <w:rsid w:val="006F6770"/>
    <w:rsid w:val="006F72A6"/>
    <w:rsid w:val="006F7C16"/>
    <w:rsid w:val="006F7F80"/>
    <w:rsid w:val="00702C32"/>
    <w:rsid w:val="00704889"/>
    <w:rsid w:val="007069D9"/>
    <w:rsid w:val="00706A6A"/>
    <w:rsid w:val="00707840"/>
    <w:rsid w:val="00707CB0"/>
    <w:rsid w:val="0071037C"/>
    <w:rsid w:val="00712115"/>
    <w:rsid w:val="00714075"/>
    <w:rsid w:val="00715F7E"/>
    <w:rsid w:val="00716F1A"/>
    <w:rsid w:val="0072059F"/>
    <w:rsid w:val="0072163D"/>
    <w:rsid w:val="00721B74"/>
    <w:rsid w:val="007233FC"/>
    <w:rsid w:val="00725011"/>
    <w:rsid w:val="00725C89"/>
    <w:rsid w:val="00727A4D"/>
    <w:rsid w:val="00735667"/>
    <w:rsid w:val="00735BB8"/>
    <w:rsid w:val="00737773"/>
    <w:rsid w:val="00737BB7"/>
    <w:rsid w:val="00740033"/>
    <w:rsid w:val="00740AD3"/>
    <w:rsid w:val="0074466B"/>
    <w:rsid w:val="007446C2"/>
    <w:rsid w:val="00753539"/>
    <w:rsid w:val="00754053"/>
    <w:rsid w:val="007574BF"/>
    <w:rsid w:val="00763F3C"/>
    <w:rsid w:val="00764A67"/>
    <w:rsid w:val="00764B52"/>
    <w:rsid w:val="0076509F"/>
    <w:rsid w:val="00765293"/>
    <w:rsid w:val="00765356"/>
    <w:rsid w:val="007724B9"/>
    <w:rsid w:val="0077596D"/>
    <w:rsid w:val="00782B4B"/>
    <w:rsid w:val="00783353"/>
    <w:rsid w:val="00785750"/>
    <w:rsid w:val="007864F8"/>
    <w:rsid w:val="00792543"/>
    <w:rsid w:val="007A16F4"/>
    <w:rsid w:val="007A4150"/>
    <w:rsid w:val="007A51A6"/>
    <w:rsid w:val="007A5F0A"/>
    <w:rsid w:val="007A6943"/>
    <w:rsid w:val="007A7CE6"/>
    <w:rsid w:val="007B40F3"/>
    <w:rsid w:val="007B5284"/>
    <w:rsid w:val="007B7A4C"/>
    <w:rsid w:val="007C009B"/>
    <w:rsid w:val="007C08F9"/>
    <w:rsid w:val="007C2FE9"/>
    <w:rsid w:val="007C3C49"/>
    <w:rsid w:val="007C5FB5"/>
    <w:rsid w:val="007C6F63"/>
    <w:rsid w:val="007D0767"/>
    <w:rsid w:val="007D34C2"/>
    <w:rsid w:val="007D6247"/>
    <w:rsid w:val="007D69B4"/>
    <w:rsid w:val="007E00F8"/>
    <w:rsid w:val="007E45FF"/>
    <w:rsid w:val="007E5643"/>
    <w:rsid w:val="007E56B5"/>
    <w:rsid w:val="007E5B13"/>
    <w:rsid w:val="007E6C60"/>
    <w:rsid w:val="007E733B"/>
    <w:rsid w:val="007F3C42"/>
    <w:rsid w:val="007F4840"/>
    <w:rsid w:val="007F6C94"/>
    <w:rsid w:val="007F76F0"/>
    <w:rsid w:val="00812DE3"/>
    <w:rsid w:val="008167B3"/>
    <w:rsid w:val="008216B8"/>
    <w:rsid w:val="00821BA8"/>
    <w:rsid w:val="00824926"/>
    <w:rsid w:val="00825422"/>
    <w:rsid w:val="00825805"/>
    <w:rsid w:val="00833158"/>
    <w:rsid w:val="0084054A"/>
    <w:rsid w:val="00842528"/>
    <w:rsid w:val="00844B82"/>
    <w:rsid w:val="0084545B"/>
    <w:rsid w:val="00845B8A"/>
    <w:rsid w:val="008478B0"/>
    <w:rsid w:val="0085372C"/>
    <w:rsid w:val="00853A2A"/>
    <w:rsid w:val="00854909"/>
    <w:rsid w:val="00855B93"/>
    <w:rsid w:val="00855CF7"/>
    <w:rsid w:val="00861CF0"/>
    <w:rsid w:val="008623DB"/>
    <w:rsid w:val="00863AA4"/>
    <w:rsid w:val="00864D80"/>
    <w:rsid w:val="00866E8F"/>
    <w:rsid w:val="00867A5D"/>
    <w:rsid w:val="00871E68"/>
    <w:rsid w:val="0087324A"/>
    <w:rsid w:val="0087400E"/>
    <w:rsid w:val="00880AED"/>
    <w:rsid w:val="00886C51"/>
    <w:rsid w:val="008871FC"/>
    <w:rsid w:val="00887425"/>
    <w:rsid w:val="008901FD"/>
    <w:rsid w:val="008939A9"/>
    <w:rsid w:val="00893F04"/>
    <w:rsid w:val="008950F0"/>
    <w:rsid w:val="008A1140"/>
    <w:rsid w:val="008A1CBE"/>
    <w:rsid w:val="008A2391"/>
    <w:rsid w:val="008A53CB"/>
    <w:rsid w:val="008A7238"/>
    <w:rsid w:val="008A792D"/>
    <w:rsid w:val="008B1DBF"/>
    <w:rsid w:val="008B2EEC"/>
    <w:rsid w:val="008B66C8"/>
    <w:rsid w:val="008B6D22"/>
    <w:rsid w:val="008C01C4"/>
    <w:rsid w:val="008C149A"/>
    <w:rsid w:val="008C5EEE"/>
    <w:rsid w:val="008C796F"/>
    <w:rsid w:val="008D6BE8"/>
    <w:rsid w:val="008E305C"/>
    <w:rsid w:val="008E5794"/>
    <w:rsid w:val="008E6B81"/>
    <w:rsid w:val="008F0FD7"/>
    <w:rsid w:val="008F5F81"/>
    <w:rsid w:val="008F6170"/>
    <w:rsid w:val="00902356"/>
    <w:rsid w:val="0090246B"/>
    <w:rsid w:val="00903FEE"/>
    <w:rsid w:val="00912D77"/>
    <w:rsid w:val="0091338B"/>
    <w:rsid w:val="00916539"/>
    <w:rsid w:val="00921824"/>
    <w:rsid w:val="00921D52"/>
    <w:rsid w:val="00924456"/>
    <w:rsid w:val="0092758A"/>
    <w:rsid w:val="0092780D"/>
    <w:rsid w:val="00927B7A"/>
    <w:rsid w:val="00930D73"/>
    <w:rsid w:val="00936E90"/>
    <w:rsid w:val="00940062"/>
    <w:rsid w:val="00940CC1"/>
    <w:rsid w:val="00941A37"/>
    <w:rsid w:val="00944C73"/>
    <w:rsid w:val="009458CF"/>
    <w:rsid w:val="00950AF9"/>
    <w:rsid w:val="00951D5C"/>
    <w:rsid w:val="00952C16"/>
    <w:rsid w:val="00952D24"/>
    <w:rsid w:val="009557EE"/>
    <w:rsid w:val="00956005"/>
    <w:rsid w:val="00961C33"/>
    <w:rsid w:val="009664E1"/>
    <w:rsid w:val="00966DD3"/>
    <w:rsid w:val="00967E96"/>
    <w:rsid w:val="00971443"/>
    <w:rsid w:val="0097192E"/>
    <w:rsid w:val="00976C76"/>
    <w:rsid w:val="00977B82"/>
    <w:rsid w:val="0098107C"/>
    <w:rsid w:val="009833CE"/>
    <w:rsid w:val="00983FEA"/>
    <w:rsid w:val="00984E4B"/>
    <w:rsid w:val="0098743E"/>
    <w:rsid w:val="00993519"/>
    <w:rsid w:val="0099694A"/>
    <w:rsid w:val="0099774F"/>
    <w:rsid w:val="009A1E7F"/>
    <w:rsid w:val="009A5027"/>
    <w:rsid w:val="009A507D"/>
    <w:rsid w:val="009A6CA6"/>
    <w:rsid w:val="009B02AF"/>
    <w:rsid w:val="009B0EA3"/>
    <w:rsid w:val="009B14C6"/>
    <w:rsid w:val="009C289A"/>
    <w:rsid w:val="009C2ED2"/>
    <w:rsid w:val="009C3301"/>
    <w:rsid w:val="009C3717"/>
    <w:rsid w:val="009C3770"/>
    <w:rsid w:val="009C57FB"/>
    <w:rsid w:val="009C7BC7"/>
    <w:rsid w:val="009D3730"/>
    <w:rsid w:val="009D3F2D"/>
    <w:rsid w:val="009D6268"/>
    <w:rsid w:val="009E1139"/>
    <w:rsid w:val="009E28ED"/>
    <w:rsid w:val="009E6553"/>
    <w:rsid w:val="009F6080"/>
    <w:rsid w:val="00A01154"/>
    <w:rsid w:val="00A01B3F"/>
    <w:rsid w:val="00A07DDF"/>
    <w:rsid w:val="00A10887"/>
    <w:rsid w:val="00A11108"/>
    <w:rsid w:val="00A13F20"/>
    <w:rsid w:val="00A14ECF"/>
    <w:rsid w:val="00A16C82"/>
    <w:rsid w:val="00A21A68"/>
    <w:rsid w:val="00A3137C"/>
    <w:rsid w:val="00A3256E"/>
    <w:rsid w:val="00A32DB5"/>
    <w:rsid w:val="00A33E02"/>
    <w:rsid w:val="00A372A2"/>
    <w:rsid w:val="00A373DB"/>
    <w:rsid w:val="00A43634"/>
    <w:rsid w:val="00A52D5A"/>
    <w:rsid w:val="00A5778B"/>
    <w:rsid w:val="00A57C1B"/>
    <w:rsid w:val="00A65EE7"/>
    <w:rsid w:val="00A660A7"/>
    <w:rsid w:val="00A72F9A"/>
    <w:rsid w:val="00A7308B"/>
    <w:rsid w:val="00A73728"/>
    <w:rsid w:val="00A73B61"/>
    <w:rsid w:val="00A77D91"/>
    <w:rsid w:val="00A8107C"/>
    <w:rsid w:val="00A83EA2"/>
    <w:rsid w:val="00A84589"/>
    <w:rsid w:val="00A85343"/>
    <w:rsid w:val="00A86E9B"/>
    <w:rsid w:val="00A96A7A"/>
    <w:rsid w:val="00A97941"/>
    <w:rsid w:val="00AA1C68"/>
    <w:rsid w:val="00AA1CE0"/>
    <w:rsid w:val="00AA2C35"/>
    <w:rsid w:val="00AA5904"/>
    <w:rsid w:val="00AA5E6D"/>
    <w:rsid w:val="00AA61AA"/>
    <w:rsid w:val="00AB0060"/>
    <w:rsid w:val="00AB23C5"/>
    <w:rsid w:val="00AB361A"/>
    <w:rsid w:val="00AB3DB5"/>
    <w:rsid w:val="00AB6750"/>
    <w:rsid w:val="00AC7191"/>
    <w:rsid w:val="00AD1C6F"/>
    <w:rsid w:val="00AD3FB9"/>
    <w:rsid w:val="00AD3FD3"/>
    <w:rsid w:val="00AD4C8B"/>
    <w:rsid w:val="00AD58A3"/>
    <w:rsid w:val="00AE6118"/>
    <w:rsid w:val="00AE63CF"/>
    <w:rsid w:val="00AE6415"/>
    <w:rsid w:val="00AE6D15"/>
    <w:rsid w:val="00AF6045"/>
    <w:rsid w:val="00B00189"/>
    <w:rsid w:val="00B06E94"/>
    <w:rsid w:val="00B121C4"/>
    <w:rsid w:val="00B14C37"/>
    <w:rsid w:val="00B17E9A"/>
    <w:rsid w:val="00B23786"/>
    <w:rsid w:val="00B23E40"/>
    <w:rsid w:val="00B2614D"/>
    <w:rsid w:val="00B272EC"/>
    <w:rsid w:val="00B27907"/>
    <w:rsid w:val="00B30E68"/>
    <w:rsid w:val="00B36808"/>
    <w:rsid w:val="00B415DE"/>
    <w:rsid w:val="00B4394F"/>
    <w:rsid w:val="00B44954"/>
    <w:rsid w:val="00B50571"/>
    <w:rsid w:val="00B53A81"/>
    <w:rsid w:val="00B54F9A"/>
    <w:rsid w:val="00B56A6D"/>
    <w:rsid w:val="00B6498A"/>
    <w:rsid w:val="00B82443"/>
    <w:rsid w:val="00B82E96"/>
    <w:rsid w:val="00B83344"/>
    <w:rsid w:val="00B867C3"/>
    <w:rsid w:val="00B8769A"/>
    <w:rsid w:val="00B87F10"/>
    <w:rsid w:val="00B91AA1"/>
    <w:rsid w:val="00B92863"/>
    <w:rsid w:val="00B92C85"/>
    <w:rsid w:val="00B97E96"/>
    <w:rsid w:val="00BA04AE"/>
    <w:rsid w:val="00BA1D5D"/>
    <w:rsid w:val="00BA201A"/>
    <w:rsid w:val="00BA3A50"/>
    <w:rsid w:val="00BA7B1B"/>
    <w:rsid w:val="00BB04BD"/>
    <w:rsid w:val="00BB05AA"/>
    <w:rsid w:val="00BB44AF"/>
    <w:rsid w:val="00BB5E04"/>
    <w:rsid w:val="00BC3108"/>
    <w:rsid w:val="00BD13F2"/>
    <w:rsid w:val="00BD708F"/>
    <w:rsid w:val="00BD7F0F"/>
    <w:rsid w:val="00BE25D2"/>
    <w:rsid w:val="00BE288A"/>
    <w:rsid w:val="00BE38B2"/>
    <w:rsid w:val="00BE5E6D"/>
    <w:rsid w:val="00BF2358"/>
    <w:rsid w:val="00BF3711"/>
    <w:rsid w:val="00C0161D"/>
    <w:rsid w:val="00C02973"/>
    <w:rsid w:val="00C02BE3"/>
    <w:rsid w:val="00C06C9C"/>
    <w:rsid w:val="00C15B9E"/>
    <w:rsid w:val="00C1625A"/>
    <w:rsid w:val="00C172D9"/>
    <w:rsid w:val="00C21482"/>
    <w:rsid w:val="00C22CEB"/>
    <w:rsid w:val="00C247B7"/>
    <w:rsid w:val="00C25E44"/>
    <w:rsid w:val="00C275B7"/>
    <w:rsid w:val="00C3087F"/>
    <w:rsid w:val="00C30C33"/>
    <w:rsid w:val="00C31946"/>
    <w:rsid w:val="00C32852"/>
    <w:rsid w:val="00C34889"/>
    <w:rsid w:val="00C363A5"/>
    <w:rsid w:val="00C47202"/>
    <w:rsid w:val="00C5043F"/>
    <w:rsid w:val="00C539FD"/>
    <w:rsid w:val="00C541D6"/>
    <w:rsid w:val="00C5672B"/>
    <w:rsid w:val="00C5745C"/>
    <w:rsid w:val="00C6224E"/>
    <w:rsid w:val="00C62757"/>
    <w:rsid w:val="00C66CD1"/>
    <w:rsid w:val="00C67848"/>
    <w:rsid w:val="00C71232"/>
    <w:rsid w:val="00C717E0"/>
    <w:rsid w:val="00C74AE7"/>
    <w:rsid w:val="00C755AD"/>
    <w:rsid w:val="00C7694A"/>
    <w:rsid w:val="00C77411"/>
    <w:rsid w:val="00C77521"/>
    <w:rsid w:val="00C77B54"/>
    <w:rsid w:val="00C81974"/>
    <w:rsid w:val="00C85E52"/>
    <w:rsid w:val="00C86602"/>
    <w:rsid w:val="00C8776B"/>
    <w:rsid w:val="00C919A6"/>
    <w:rsid w:val="00C950B5"/>
    <w:rsid w:val="00C96DE0"/>
    <w:rsid w:val="00C97C9C"/>
    <w:rsid w:val="00CA08BA"/>
    <w:rsid w:val="00CA0AF8"/>
    <w:rsid w:val="00CA3502"/>
    <w:rsid w:val="00CA719B"/>
    <w:rsid w:val="00CA7A72"/>
    <w:rsid w:val="00CB15BF"/>
    <w:rsid w:val="00CB2A14"/>
    <w:rsid w:val="00CB2C2D"/>
    <w:rsid w:val="00CB33AA"/>
    <w:rsid w:val="00CB3CDD"/>
    <w:rsid w:val="00CB45C2"/>
    <w:rsid w:val="00CB743A"/>
    <w:rsid w:val="00CC0188"/>
    <w:rsid w:val="00CC0674"/>
    <w:rsid w:val="00CC3DD9"/>
    <w:rsid w:val="00CC5B38"/>
    <w:rsid w:val="00CC61FA"/>
    <w:rsid w:val="00CD2602"/>
    <w:rsid w:val="00CD3FBE"/>
    <w:rsid w:val="00CD4194"/>
    <w:rsid w:val="00CD4A5A"/>
    <w:rsid w:val="00CD7A0F"/>
    <w:rsid w:val="00CE2F60"/>
    <w:rsid w:val="00CE501B"/>
    <w:rsid w:val="00CF071A"/>
    <w:rsid w:val="00CF210F"/>
    <w:rsid w:val="00CF4FE6"/>
    <w:rsid w:val="00CF6F25"/>
    <w:rsid w:val="00CF73C4"/>
    <w:rsid w:val="00CF748F"/>
    <w:rsid w:val="00D01642"/>
    <w:rsid w:val="00D0676B"/>
    <w:rsid w:val="00D06C7E"/>
    <w:rsid w:val="00D07C02"/>
    <w:rsid w:val="00D13C32"/>
    <w:rsid w:val="00D1414C"/>
    <w:rsid w:val="00D14727"/>
    <w:rsid w:val="00D14FD2"/>
    <w:rsid w:val="00D24D53"/>
    <w:rsid w:val="00D25430"/>
    <w:rsid w:val="00D311F6"/>
    <w:rsid w:val="00D319B2"/>
    <w:rsid w:val="00D32E0E"/>
    <w:rsid w:val="00D415CC"/>
    <w:rsid w:val="00D518E2"/>
    <w:rsid w:val="00D55C05"/>
    <w:rsid w:val="00D55C57"/>
    <w:rsid w:val="00D56A82"/>
    <w:rsid w:val="00D6099B"/>
    <w:rsid w:val="00D60C3E"/>
    <w:rsid w:val="00D64313"/>
    <w:rsid w:val="00D7693E"/>
    <w:rsid w:val="00D76DB1"/>
    <w:rsid w:val="00D7788D"/>
    <w:rsid w:val="00D803B5"/>
    <w:rsid w:val="00D81DCE"/>
    <w:rsid w:val="00D87FB6"/>
    <w:rsid w:val="00D90303"/>
    <w:rsid w:val="00D903C3"/>
    <w:rsid w:val="00D9140D"/>
    <w:rsid w:val="00D91514"/>
    <w:rsid w:val="00D93A7E"/>
    <w:rsid w:val="00D960C8"/>
    <w:rsid w:val="00DA362D"/>
    <w:rsid w:val="00DB2E41"/>
    <w:rsid w:val="00DB484C"/>
    <w:rsid w:val="00DB4E42"/>
    <w:rsid w:val="00DB52EC"/>
    <w:rsid w:val="00DC0FA4"/>
    <w:rsid w:val="00DC377C"/>
    <w:rsid w:val="00DC3DF2"/>
    <w:rsid w:val="00DC3E94"/>
    <w:rsid w:val="00DC4EE2"/>
    <w:rsid w:val="00DD013E"/>
    <w:rsid w:val="00DD71C1"/>
    <w:rsid w:val="00DD7EE8"/>
    <w:rsid w:val="00DE3FF4"/>
    <w:rsid w:val="00DF083D"/>
    <w:rsid w:val="00DF3ECB"/>
    <w:rsid w:val="00DF4C6E"/>
    <w:rsid w:val="00DF7FC4"/>
    <w:rsid w:val="00E02C50"/>
    <w:rsid w:val="00E02CCD"/>
    <w:rsid w:val="00E05085"/>
    <w:rsid w:val="00E10416"/>
    <w:rsid w:val="00E15311"/>
    <w:rsid w:val="00E20CBC"/>
    <w:rsid w:val="00E248AB"/>
    <w:rsid w:val="00E2522F"/>
    <w:rsid w:val="00E31415"/>
    <w:rsid w:val="00E31A12"/>
    <w:rsid w:val="00E3367F"/>
    <w:rsid w:val="00E3541A"/>
    <w:rsid w:val="00E40805"/>
    <w:rsid w:val="00E41EEA"/>
    <w:rsid w:val="00E450A3"/>
    <w:rsid w:val="00E510F1"/>
    <w:rsid w:val="00E53490"/>
    <w:rsid w:val="00E54A65"/>
    <w:rsid w:val="00E56502"/>
    <w:rsid w:val="00E61C37"/>
    <w:rsid w:val="00E61D23"/>
    <w:rsid w:val="00E664FF"/>
    <w:rsid w:val="00E677F4"/>
    <w:rsid w:val="00E70F71"/>
    <w:rsid w:val="00E72805"/>
    <w:rsid w:val="00E73DB4"/>
    <w:rsid w:val="00E752E7"/>
    <w:rsid w:val="00E762D1"/>
    <w:rsid w:val="00E7706A"/>
    <w:rsid w:val="00E77527"/>
    <w:rsid w:val="00E805BC"/>
    <w:rsid w:val="00E81E21"/>
    <w:rsid w:val="00E825B6"/>
    <w:rsid w:val="00E8314D"/>
    <w:rsid w:val="00E94242"/>
    <w:rsid w:val="00E9644E"/>
    <w:rsid w:val="00EA0971"/>
    <w:rsid w:val="00EA195B"/>
    <w:rsid w:val="00EA2084"/>
    <w:rsid w:val="00EA4593"/>
    <w:rsid w:val="00EA566B"/>
    <w:rsid w:val="00EA7D59"/>
    <w:rsid w:val="00EB0B00"/>
    <w:rsid w:val="00EB454B"/>
    <w:rsid w:val="00EB4C7E"/>
    <w:rsid w:val="00EB63DA"/>
    <w:rsid w:val="00EB7DEE"/>
    <w:rsid w:val="00EC0B48"/>
    <w:rsid w:val="00EC15E3"/>
    <w:rsid w:val="00EC52BA"/>
    <w:rsid w:val="00EC5BFB"/>
    <w:rsid w:val="00ED14B6"/>
    <w:rsid w:val="00ED1E5E"/>
    <w:rsid w:val="00EE0863"/>
    <w:rsid w:val="00EE164F"/>
    <w:rsid w:val="00EE2708"/>
    <w:rsid w:val="00EE7E7F"/>
    <w:rsid w:val="00EF01BF"/>
    <w:rsid w:val="00EF0770"/>
    <w:rsid w:val="00EF18FA"/>
    <w:rsid w:val="00EF3E1A"/>
    <w:rsid w:val="00EF73B6"/>
    <w:rsid w:val="00EF7EA8"/>
    <w:rsid w:val="00F00A95"/>
    <w:rsid w:val="00F01174"/>
    <w:rsid w:val="00F01B30"/>
    <w:rsid w:val="00F02B13"/>
    <w:rsid w:val="00F06AB2"/>
    <w:rsid w:val="00F127C7"/>
    <w:rsid w:val="00F20571"/>
    <w:rsid w:val="00F210C5"/>
    <w:rsid w:val="00F23864"/>
    <w:rsid w:val="00F2389A"/>
    <w:rsid w:val="00F24383"/>
    <w:rsid w:val="00F274F0"/>
    <w:rsid w:val="00F3569A"/>
    <w:rsid w:val="00F35ABD"/>
    <w:rsid w:val="00F40F1C"/>
    <w:rsid w:val="00F42D1A"/>
    <w:rsid w:val="00F502B0"/>
    <w:rsid w:val="00F55413"/>
    <w:rsid w:val="00F560EF"/>
    <w:rsid w:val="00F57510"/>
    <w:rsid w:val="00F57C0F"/>
    <w:rsid w:val="00F62AA2"/>
    <w:rsid w:val="00F6445F"/>
    <w:rsid w:val="00F64F8D"/>
    <w:rsid w:val="00F67129"/>
    <w:rsid w:val="00F7340D"/>
    <w:rsid w:val="00F75883"/>
    <w:rsid w:val="00F85A66"/>
    <w:rsid w:val="00F85B2B"/>
    <w:rsid w:val="00F90B03"/>
    <w:rsid w:val="00F95D30"/>
    <w:rsid w:val="00FA0788"/>
    <w:rsid w:val="00FA19C3"/>
    <w:rsid w:val="00FA27AA"/>
    <w:rsid w:val="00FA5190"/>
    <w:rsid w:val="00FB25D5"/>
    <w:rsid w:val="00FB4EB7"/>
    <w:rsid w:val="00FC1B70"/>
    <w:rsid w:val="00FC4C69"/>
    <w:rsid w:val="00FC5896"/>
    <w:rsid w:val="00FD2F4A"/>
    <w:rsid w:val="00FD3269"/>
    <w:rsid w:val="00FE0734"/>
    <w:rsid w:val="00FE464D"/>
    <w:rsid w:val="00FE497E"/>
    <w:rsid w:val="00FE56B4"/>
    <w:rsid w:val="00FE6B8A"/>
    <w:rsid w:val="00FF50F7"/>
    <w:rsid w:val="00FF5CEC"/>
    <w:rsid w:val="00FF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D5806"/>
  <w15:chartTrackingRefBased/>
  <w15:docId w15:val="{BD22E55A-EF7A-4186-BA42-340CF386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FD3"/>
  </w:style>
  <w:style w:type="paragraph" w:styleId="Heading1">
    <w:name w:val="heading 1"/>
    <w:basedOn w:val="Normal"/>
    <w:link w:val="Heading1Char"/>
    <w:uiPriority w:val="9"/>
    <w:qFormat/>
    <w:rsid w:val="009560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5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B13"/>
    <w:rPr>
      <w:sz w:val="20"/>
      <w:szCs w:val="20"/>
    </w:rPr>
  </w:style>
  <w:style w:type="table" w:styleId="TableGrid">
    <w:name w:val="Table Grid"/>
    <w:basedOn w:val="TableNormal"/>
    <w:uiPriority w:val="39"/>
    <w:rsid w:val="004B27BE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0C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4C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4C6E"/>
    <w:rPr>
      <w:color w:val="954F72"/>
      <w:u w:val="single"/>
    </w:rPr>
  </w:style>
  <w:style w:type="paragraph" w:customStyle="1" w:styleId="msonormal0">
    <w:name w:val="msonormal"/>
    <w:basedOn w:val="Normal"/>
    <w:rsid w:val="00034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34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34C6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034C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34C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34C6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34C6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034C6E"/>
    <w:pPr>
      <w:spacing w:before="100" w:beforeAutospacing="1" w:after="100" w:afterAutospacing="1" w:line="240" w:lineRule="auto"/>
      <w:ind w:firstLineChars="300" w:firstLine="300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034C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034C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C6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4C6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34C6E"/>
    <w:pPr>
      <w:spacing w:before="20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34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C6E"/>
  </w:style>
  <w:style w:type="paragraph" w:styleId="Footer">
    <w:name w:val="footer"/>
    <w:basedOn w:val="Normal"/>
    <w:link w:val="FooterChar"/>
    <w:uiPriority w:val="99"/>
    <w:unhideWhenUsed/>
    <w:rsid w:val="00034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C6E"/>
  </w:style>
  <w:style w:type="paragraph" w:customStyle="1" w:styleId="EndNoteBibliographyTitle">
    <w:name w:val="EndNote Bibliography Title"/>
    <w:basedOn w:val="Normal"/>
    <w:link w:val="EndNoteBibliographyTitleChar"/>
    <w:rsid w:val="00F01B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B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1B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1B30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01B3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560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956005"/>
  </w:style>
  <w:style w:type="paragraph" w:styleId="Revision">
    <w:name w:val="Revision"/>
    <w:hidden/>
    <w:uiPriority w:val="99"/>
    <w:semiHidden/>
    <w:rsid w:val="008901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5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0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5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66DBF-E11F-4805-A61A-907CB986C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348</Words>
  <Characters>76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dyn Muhandiramge</dc:creator>
  <cp:keywords/>
  <dc:description/>
  <cp:lastModifiedBy>Jaidyn Muhandiramge</cp:lastModifiedBy>
  <cp:revision>26</cp:revision>
  <dcterms:created xsi:type="dcterms:W3CDTF">2022-10-22T02:17:00Z</dcterms:created>
  <dcterms:modified xsi:type="dcterms:W3CDTF">2022-11-01T01:31:00Z</dcterms:modified>
</cp:coreProperties>
</file>